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E5C1F" w14:textId="77777777" w:rsidR="00DB55B4" w:rsidRDefault="00CD2054" w:rsidP="00C6350E">
      <w:pPr>
        <w:spacing w:line="240" w:lineRule="auto"/>
        <w:rPr>
          <w:rFonts w:cs="Times New Roman"/>
          <w:b/>
          <w:bCs/>
          <w:color w:val="000000" w:themeColor="text1"/>
          <w:szCs w:val="24"/>
        </w:rPr>
      </w:pPr>
      <w:r w:rsidRPr="00DB55B4">
        <w:rPr>
          <w:rFonts w:cs="Times New Roman"/>
          <w:b/>
          <w:bCs/>
          <w:color w:val="000000" w:themeColor="text1"/>
          <w:szCs w:val="24"/>
        </w:rPr>
        <w:t xml:space="preserve">Additional File 1: </w:t>
      </w:r>
    </w:p>
    <w:p w14:paraId="02626178" w14:textId="77777777" w:rsidR="00DB55B4" w:rsidRPr="00DB55B4" w:rsidRDefault="00DB55B4" w:rsidP="00C6350E">
      <w:pPr>
        <w:spacing w:line="240" w:lineRule="auto"/>
        <w:rPr>
          <w:rFonts w:cs="Times New Roman"/>
          <w:b/>
          <w:bCs/>
          <w:color w:val="000000" w:themeColor="text1"/>
          <w:szCs w:val="24"/>
        </w:rPr>
      </w:pPr>
    </w:p>
    <w:p w14:paraId="6A902AF3" w14:textId="4E55EC0F" w:rsidR="001030DA" w:rsidRDefault="00CD2054" w:rsidP="00C6350E">
      <w:pPr>
        <w:spacing w:line="240" w:lineRule="auto"/>
        <w:rPr>
          <w:rFonts w:cs="Times New Roman"/>
          <w:color w:val="000000" w:themeColor="text1"/>
          <w:szCs w:val="24"/>
        </w:rPr>
      </w:pPr>
      <w:r w:rsidRPr="000B63E4">
        <w:rPr>
          <w:rFonts w:cs="Times New Roman"/>
          <w:color w:val="000000" w:themeColor="text1"/>
          <w:szCs w:val="24"/>
        </w:rPr>
        <w:t>Supplementary Table 1</w:t>
      </w:r>
      <w:r w:rsidR="00DB55B4">
        <w:rPr>
          <w:rFonts w:cs="Times New Roman" w:hint="eastAsia"/>
          <w:color w:val="000000" w:themeColor="text1"/>
          <w:szCs w:val="24"/>
        </w:rPr>
        <w:t xml:space="preserve">: </w:t>
      </w:r>
      <w:r w:rsidR="00C6350E" w:rsidRPr="000B63E4">
        <w:rPr>
          <w:rFonts w:cs="Times New Roman"/>
          <w:color w:val="000000" w:themeColor="text1"/>
          <w:szCs w:val="24"/>
        </w:rPr>
        <w:t>Search Strategy for Each Database</w:t>
      </w:r>
      <w:r w:rsidR="00ED01A8" w:rsidRPr="000B63E4">
        <w:rPr>
          <w:rFonts w:cs="Times New Roman"/>
          <w:color w:val="000000" w:themeColor="text1"/>
          <w:szCs w:val="24"/>
        </w:rPr>
        <w:t>.</w:t>
      </w:r>
    </w:p>
    <w:p w14:paraId="33FED268" w14:textId="77777777" w:rsidR="00DB55B4" w:rsidRPr="00DB55B4" w:rsidRDefault="00DB55B4" w:rsidP="00C6350E">
      <w:pPr>
        <w:spacing w:line="240" w:lineRule="auto"/>
        <w:rPr>
          <w:rFonts w:cs="Times New Roman"/>
          <w:color w:val="000000" w:themeColor="text1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5868"/>
        <w:gridCol w:w="1655"/>
      </w:tblGrid>
      <w:tr w:rsidR="000B63E4" w:rsidRPr="000B63E4" w14:paraId="2ACBC983" w14:textId="77777777" w:rsidTr="00745EC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ACFA3A" w14:textId="748C850C" w:rsidR="001030DA" w:rsidRPr="000B63E4" w:rsidRDefault="009B24DC" w:rsidP="00C6350E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atabase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</w:tcPr>
          <w:p w14:paraId="0C08501A" w14:textId="3266CD2A" w:rsidR="001030DA" w:rsidRPr="000B63E4" w:rsidRDefault="001030DA" w:rsidP="001030DA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earch strategy 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35F59E6F" w14:textId="2B99A1CA" w:rsidR="001030DA" w:rsidRPr="000B63E4" w:rsidRDefault="009B24DC" w:rsidP="003961AA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earch </w:t>
            </w:r>
            <w:r w:rsidR="003961AA" w:rsidRPr="000B63E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esult</w:t>
            </w:r>
            <w:r w:rsidR="00745ECA" w:rsidRPr="000B63E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</w:t>
            </w:r>
          </w:p>
        </w:tc>
      </w:tr>
      <w:tr w:rsidR="000B63E4" w:rsidRPr="000B63E4" w14:paraId="134E0632" w14:textId="77777777" w:rsidTr="00745ECA">
        <w:tc>
          <w:tcPr>
            <w:tcW w:w="0" w:type="auto"/>
            <w:tcBorders>
              <w:top w:val="single" w:sz="4" w:space="0" w:color="auto"/>
            </w:tcBorders>
          </w:tcPr>
          <w:p w14:paraId="11219440" w14:textId="77777777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ubMed </w:t>
            </w:r>
          </w:p>
        </w:tc>
        <w:tc>
          <w:tcPr>
            <w:tcW w:w="5868" w:type="dxa"/>
            <w:tcBorders>
              <w:top w:val="single" w:sz="4" w:space="0" w:color="auto"/>
              <w:bottom w:val="nil"/>
            </w:tcBorders>
          </w:tcPr>
          <w:p w14:paraId="50410C7A" w14:textId="346519B3" w:rsidR="001079C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(diabetes or diabetes mellitus) AND (telemedicine OR telehealth OR e-health OR eHealth OR mHealth OR mobile health OR digital health OR video OR message OR internet)) AND (migrant or immigrant)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</w:tcPr>
          <w:p w14:paraId="6A888B1F" w14:textId="77777777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</w:p>
        </w:tc>
      </w:tr>
      <w:tr w:rsidR="000B63E4" w:rsidRPr="000B63E4" w14:paraId="5DFB84F8" w14:textId="77777777" w:rsidTr="00745ECA">
        <w:tc>
          <w:tcPr>
            <w:tcW w:w="0" w:type="auto"/>
          </w:tcPr>
          <w:p w14:paraId="33506F27" w14:textId="77777777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b of Science</w:t>
            </w:r>
          </w:p>
        </w:tc>
        <w:tc>
          <w:tcPr>
            <w:tcW w:w="5868" w:type="dxa"/>
            <w:tcBorders>
              <w:top w:val="nil"/>
            </w:tcBorders>
          </w:tcPr>
          <w:p w14:paraId="30D75802" w14:textId="3613B65A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betes or diabetes mellitus (All Fields) and telemedicine OR telehealth OR e-health OR eHealth OR mHealth OR mobile health OR digital health OR video OR message OR internet (All Fields) and migrant or immigrant (All Fields)</w:t>
            </w:r>
          </w:p>
        </w:tc>
        <w:tc>
          <w:tcPr>
            <w:tcW w:w="1655" w:type="dxa"/>
            <w:tcBorders>
              <w:top w:val="nil"/>
            </w:tcBorders>
          </w:tcPr>
          <w:p w14:paraId="505813C6" w14:textId="77777777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0B63E4" w:rsidRPr="000B63E4" w14:paraId="4EECBE2A" w14:textId="77777777" w:rsidTr="00745ECA">
        <w:tc>
          <w:tcPr>
            <w:tcW w:w="0" w:type="auto"/>
          </w:tcPr>
          <w:p w14:paraId="15290978" w14:textId="77777777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chrane Library </w:t>
            </w:r>
          </w:p>
        </w:tc>
        <w:tc>
          <w:tcPr>
            <w:tcW w:w="5868" w:type="dxa"/>
          </w:tcPr>
          <w:p w14:paraId="24B874F1" w14:textId="18C16172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8 Trials matching diabetes or diabetes mellitus in All Text AND telemedicine OR telehealth OR e-health OR eHealth OR mHealth OR mobile health OR digital health OR video OR message OR internet in All Text AND migrant or immigrant in All Text - (Word variations have been searched)</w:t>
            </w:r>
          </w:p>
        </w:tc>
        <w:tc>
          <w:tcPr>
            <w:tcW w:w="1655" w:type="dxa"/>
          </w:tcPr>
          <w:p w14:paraId="536B1AB7" w14:textId="77777777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8</w:t>
            </w:r>
          </w:p>
        </w:tc>
      </w:tr>
      <w:tr w:rsidR="000B63E4" w:rsidRPr="000B63E4" w14:paraId="54EC8481" w14:textId="77777777" w:rsidTr="00745ECA">
        <w:tc>
          <w:tcPr>
            <w:tcW w:w="0" w:type="auto"/>
          </w:tcPr>
          <w:p w14:paraId="6B48295F" w14:textId="77777777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NAHL Ultimate</w:t>
            </w:r>
          </w:p>
        </w:tc>
        <w:tc>
          <w:tcPr>
            <w:tcW w:w="5868" w:type="dxa"/>
          </w:tcPr>
          <w:p w14:paraId="4A6812BA" w14:textId="26B87B36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B (diabetes or diabetes mellitus or diabetic) AND TX </w:t>
            </w:r>
            <w:proofErr w:type="gramStart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telemedicine</w:t>
            </w:r>
            <w:proofErr w:type="gramEnd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R telehealth OR e-health OR eHealth OR mHealth OR mobile health OR digital health OR video OR message OR </w:t>
            </w:r>
            <w:proofErr w:type="gramStart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net )</w:t>
            </w:r>
            <w:proofErr w:type="gramEnd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D TX </w:t>
            </w:r>
            <w:proofErr w:type="gramStart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migrant</w:t>
            </w:r>
            <w:proofErr w:type="gramEnd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r </w:t>
            </w:r>
            <w:proofErr w:type="gramStart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migrant )</w:t>
            </w:r>
            <w:proofErr w:type="gramEnd"/>
          </w:p>
          <w:p w14:paraId="15A35518" w14:textId="77777777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anders - Apply equivalent subjects</w:t>
            </w:r>
          </w:p>
          <w:p w14:paraId="3604464C" w14:textId="62F245BF" w:rsidR="001079C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arch modes </w:t>
            </w:r>
            <w:r w:rsidR="001079C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roximity</w:t>
            </w:r>
          </w:p>
        </w:tc>
        <w:tc>
          <w:tcPr>
            <w:tcW w:w="1655" w:type="dxa"/>
          </w:tcPr>
          <w:p w14:paraId="5D099D83" w14:textId="77777777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4</w:t>
            </w:r>
          </w:p>
        </w:tc>
      </w:tr>
      <w:tr w:rsidR="000B63E4" w:rsidRPr="000B63E4" w14:paraId="39521ADD" w14:textId="77777777" w:rsidTr="00745ECA">
        <w:tc>
          <w:tcPr>
            <w:tcW w:w="0" w:type="auto"/>
          </w:tcPr>
          <w:p w14:paraId="10A42182" w14:textId="4584AA85" w:rsidR="00C6350E" w:rsidRPr="000B63E4" w:rsidRDefault="001030DA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base </w:t>
            </w:r>
          </w:p>
        </w:tc>
        <w:tc>
          <w:tcPr>
            <w:tcW w:w="5868" w:type="dxa"/>
          </w:tcPr>
          <w:p w14:paraId="183811F4" w14:textId="02EDED0B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base &lt;1947 to present&gt;</w:t>
            </w:r>
          </w:p>
          <w:p w14:paraId="3A1585DF" w14:textId="2B0FA3AA" w:rsidR="00C6350E" w:rsidRPr="000B63E4" w:rsidRDefault="001079C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 w:rsidDel="001079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 </w:t>
            </w:r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diabetes* or diabetes mellitus* or diabetic*).</w:t>
            </w:r>
            <w:proofErr w:type="spellStart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p</w:t>
            </w:r>
            <w:proofErr w:type="spellEnd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[</w:t>
            </w:r>
            <w:proofErr w:type="spellStart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p</w:t>
            </w:r>
            <w:proofErr w:type="spellEnd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ab/>
            </w:r>
          </w:p>
          <w:p w14:paraId="66BD99BF" w14:textId="7DB96F95" w:rsidR="00C6350E" w:rsidRPr="000B63E4" w:rsidRDefault="001079C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. </w:t>
            </w:r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telemedicine or telehealth or e-health or eHealth or </w:t>
            </w:r>
            <w:proofErr w:type="gramStart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ealth</w:t>
            </w:r>
            <w:proofErr w:type="gramEnd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r mobile health or digital health or video or message or internet or tele* or mobile* or digital*).</w:t>
            </w:r>
            <w:proofErr w:type="spellStart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p</w:t>
            </w:r>
            <w:proofErr w:type="spellEnd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[</w:t>
            </w:r>
            <w:proofErr w:type="spellStart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p</w:t>
            </w:r>
            <w:proofErr w:type="spellEnd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title, abstract, heading word, drug trade name, original title, device manufacturer, drug manufacturer, device trade name, keyword heading word, floating subhea</w:t>
            </w:r>
            <w:r w:rsidR="00C84B57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ng word, candidate term word]</w:t>
            </w:r>
          </w:p>
          <w:p w14:paraId="12C01725" w14:textId="67B80792" w:rsidR="00C6350E" w:rsidRPr="000B63E4" w:rsidRDefault="001079C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. </w:t>
            </w:r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migrant* or immigrant*).</w:t>
            </w:r>
            <w:proofErr w:type="spellStart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p</w:t>
            </w:r>
            <w:proofErr w:type="spellEnd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[</w:t>
            </w:r>
            <w:proofErr w:type="spellStart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p</w:t>
            </w:r>
            <w:proofErr w:type="spellEnd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ab/>
            </w:r>
          </w:p>
          <w:p w14:paraId="6E44A95A" w14:textId="57724A96" w:rsidR="001079CE" w:rsidRPr="000B63E4" w:rsidRDefault="001079C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. </w:t>
            </w:r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and 2 and 3</w:t>
            </w:r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1655" w:type="dxa"/>
          </w:tcPr>
          <w:p w14:paraId="5B21C367" w14:textId="77777777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5</w:t>
            </w:r>
          </w:p>
        </w:tc>
      </w:tr>
      <w:tr w:rsidR="007D42DD" w:rsidRPr="000B63E4" w14:paraId="7D46F044" w14:textId="77777777" w:rsidTr="00745ECA">
        <w:tc>
          <w:tcPr>
            <w:tcW w:w="0" w:type="auto"/>
          </w:tcPr>
          <w:p w14:paraId="1DDD5EF6" w14:textId="77777777" w:rsidR="00C6350E" w:rsidRPr="000B63E4" w:rsidRDefault="00C6350E" w:rsidP="00C6350E">
            <w:pPr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A </w:t>
            </w:r>
            <w:proofErr w:type="spellStart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ycInfo</w:t>
            </w:r>
            <w:proofErr w:type="spellEnd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806 to July Week 4 2024</w:t>
            </w:r>
          </w:p>
        </w:tc>
        <w:tc>
          <w:tcPr>
            <w:tcW w:w="5868" w:type="dxa"/>
          </w:tcPr>
          <w:p w14:paraId="5090D291" w14:textId="77777777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A </w:t>
            </w:r>
            <w:proofErr w:type="spellStart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ycInfo</w:t>
            </w:r>
            <w:proofErr w:type="spellEnd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&lt;1806 to July Week 4 2024&gt;</w:t>
            </w:r>
          </w:p>
          <w:p w14:paraId="5EEADE4A" w14:textId="5A11BD1B" w:rsidR="00C6350E" w:rsidRPr="000B63E4" w:rsidRDefault="009B24DC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 </w:t>
            </w:r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diabetes or diabetes mellitus or diabetic).</w:t>
            </w:r>
            <w:proofErr w:type="spellStart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p</w:t>
            </w:r>
            <w:proofErr w:type="spellEnd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[</w:t>
            </w:r>
            <w:proofErr w:type="spellStart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p</w:t>
            </w:r>
            <w:proofErr w:type="spellEnd"/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title, abstract, heading word, table of contents, key concepts, original title, tests &amp; measures, mesh word]</w:t>
            </w:r>
          </w:p>
          <w:p w14:paraId="735EA003" w14:textId="0C64C378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9B24DC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migrant or immigrant).</w:t>
            </w:r>
            <w:proofErr w:type="spellStart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[</w:t>
            </w:r>
            <w:proofErr w:type="spellStart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title, abstract, heading word, table of contents, key concepts, original titl</w:t>
            </w:r>
            <w:r w:rsidR="009B24DC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, tests &amp; measures, mesh word]</w:t>
            </w:r>
          </w:p>
          <w:p w14:paraId="102D78D9" w14:textId="0D08AC20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9B24DC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telemedicine or telehealth or e-health or eHealth or mHealth or mobile health or digital health or video or message or internet).</w:t>
            </w:r>
            <w:proofErr w:type="spellStart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[</w:t>
            </w:r>
            <w:proofErr w:type="spellStart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title, abstract, heading word, table of contents, key concepts, original title, tests &amp; measures, mesh word]</w:t>
            </w: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ab/>
            </w:r>
          </w:p>
          <w:p w14:paraId="3B81C3B8" w14:textId="7AA4BA5E" w:rsidR="00C6350E" w:rsidRPr="000B63E4" w:rsidRDefault="009B24DC" w:rsidP="009B24D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. </w:t>
            </w:r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and 2 and 3</w:t>
            </w:r>
            <w:r w:rsidR="00C6350E"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1655" w:type="dxa"/>
          </w:tcPr>
          <w:p w14:paraId="7C3E4E18" w14:textId="77777777" w:rsidR="00C6350E" w:rsidRPr="000B63E4" w:rsidRDefault="00C6350E" w:rsidP="00C635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B63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</w:tr>
    </w:tbl>
    <w:p w14:paraId="57AF7B25" w14:textId="2E5EFF3F" w:rsidR="00DF621A" w:rsidRPr="000B63E4" w:rsidRDefault="00DF621A" w:rsidP="00561D99">
      <w:pPr>
        <w:snapToGrid w:val="0"/>
        <w:spacing w:line="240" w:lineRule="auto"/>
        <w:rPr>
          <w:rFonts w:cs="Times New Roman"/>
          <w:color w:val="000000" w:themeColor="text1"/>
        </w:rPr>
      </w:pPr>
      <w:r w:rsidRPr="000B63E4">
        <w:rPr>
          <w:rFonts w:cs="Times New Roman"/>
          <w:color w:val="000000" w:themeColor="text1"/>
        </w:rPr>
        <w:lastRenderedPageBreak/>
        <w:t xml:space="preserve">Supplementary </w:t>
      </w:r>
      <w:r w:rsidR="00DA5315" w:rsidRPr="000B63E4">
        <w:rPr>
          <w:rFonts w:cs="Times New Roman"/>
          <w:color w:val="000000" w:themeColor="text1"/>
          <w:szCs w:val="24"/>
        </w:rPr>
        <w:t xml:space="preserve">Table </w:t>
      </w:r>
      <w:r w:rsidR="00DA5315">
        <w:rPr>
          <w:rFonts w:cs="Times New Roman" w:hint="eastAsia"/>
          <w:color w:val="000000" w:themeColor="text1"/>
          <w:szCs w:val="24"/>
        </w:rPr>
        <w:t>2</w:t>
      </w:r>
      <w:r w:rsidR="00DA5315">
        <w:rPr>
          <w:rFonts w:cs="Times New Roman" w:hint="eastAsia"/>
          <w:color w:val="000000" w:themeColor="text1"/>
        </w:rPr>
        <w:t>:</w:t>
      </w:r>
      <w:r w:rsidRPr="000B63E4">
        <w:rPr>
          <w:rFonts w:cs="Times New Roman"/>
          <w:color w:val="000000" w:themeColor="text1"/>
        </w:rPr>
        <w:t xml:space="preserve"> Methodological Quality of the Included Studies (n</w:t>
      </w:r>
      <w:r w:rsidR="00AA5B60" w:rsidRPr="000B63E4">
        <w:rPr>
          <w:rFonts w:cs="Times New Roman"/>
          <w:color w:val="000000" w:themeColor="text1"/>
        </w:rPr>
        <w:t xml:space="preserve"> </w:t>
      </w:r>
      <w:r w:rsidRPr="000B63E4">
        <w:rPr>
          <w:rFonts w:cs="Times New Roman"/>
          <w:color w:val="000000" w:themeColor="text1"/>
        </w:rPr>
        <w:t>=</w:t>
      </w:r>
      <w:r w:rsidR="00AA5B60" w:rsidRPr="000B63E4">
        <w:rPr>
          <w:rFonts w:cs="Times New Roman"/>
          <w:color w:val="000000" w:themeColor="text1"/>
        </w:rPr>
        <w:t xml:space="preserve"> </w:t>
      </w:r>
      <w:r w:rsidRPr="000B63E4">
        <w:rPr>
          <w:rFonts w:cs="Times New Roman"/>
          <w:color w:val="000000" w:themeColor="text1"/>
        </w:rPr>
        <w:t>7).</w:t>
      </w:r>
    </w:p>
    <w:p w14:paraId="4E8D797B" w14:textId="77777777" w:rsidR="00561D99" w:rsidRPr="000B63E4" w:rsidRDefault="00561D99" w:rsidP="00561D99">
      <w:pPr>
        <w:snapToGrid w:val="0"/>
        <w:spacing w:line="240" w:lineRule="auto"/>
        <w:rPr>
          <w:rFonts w:cs="Times New Roman"/>
          <w:b/>
          <w:color w:val="000000" w:themeColor="text1"/>
        </w:rPr>
      </w:pPr>
    </w:p>
    <w:tbl>
      <w:tblPr>
        <w:tblStyle w:val="TableGrid1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900"/>
        <w:gridCol w:w="990"/>
        <w:gridCol w:w="990"/>
        <w:gridCol w:w="1080"/>
        <w:gridCol w:w="1080"/>
        <w:gridCol w:w="990"/>
        <w:gridCol w:w="1082"/>
      </w:tblGrid>
      <w:tr w:rsidR="000B63E4" w:rsidRPr="000B63E4" w14:paraId="22EAA736" w14:textId="77777777" w:rsidTr="00561D99">
        <w:trPr>
          <w:trHeight w:hRule="exact" w:val="302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419E7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tudy</w:t>
            </w:r>
          </w:p>
        </w:tc>
        <w:tc>
          <w:tcPr>
            <w:tcW w:w="819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27621" w14:textId="16650833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 xml:space="preserve">Appraisal </w:t>
            </w:r>
            <w:r w:rsidR="00DB287F" w:rsidRPr="000B63E4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</w:rPr>
              <w:t>c</w:t>
            </w:r>
            <w:r w:rsidRPr="000B63E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riteria</w:t>
            </w:r>
          </w:p>
        </w:tc>
      </w:tr>
      <w:tr w:rsidR="000B63E4" w:rsidRPr="000B63E4" w14:paraId="74883986" w14:textId="77777777" w:rsidTr="00561D99">
        <w:trPr>
          <w:trHeight w:hRule="exact" w:val="433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D7738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36673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E3215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3FD1D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1FED3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C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9D4D1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C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652E8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C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76739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C4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FC07C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C5</w:t>
            </w:r>
          </w:p>
        </w:tc>
      </w:tr>
      <w:tr w:rsidR="000B63E4" w:rsidRPr="000B63E4" w14:paraId="0C5596FD" w14:textId="77777777" w:rsidTr="00561D99">
        <w:trPr>
          <w:trHeight w:hRule="exact" w:val="720"/>
        </w:trPr>
        <w:tc>
          <w:tcPr>
            <w:tcW w:w="1440" w:type="dxa"/>
            <w:tcBorders>
              <w:top w:val="single" w:sz="4" w:space="0" w:color="auto"/>
            </w:tcBorders>
          </w:tcPr>
          <w:p w14:paraId="2913B9C6" w14:textId="2E72736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 xml:space="preserve">Kim </w:t>
            </w:r>
          </w:p>
          <w:p w14:paraId="74CAB093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2009</w:t>
            </w:r>
          </w:p>
          <w:p w14:paraId="1EE4FAD4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1776192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RCT</w:t>
            </w:r>
          </w:p>
          <w:p w14:paraId="6BE6ED9C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(pilot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367621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55E9E96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F6CF15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C735CBB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0B92E67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B35EF4D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F2A1431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</w:tr>
      <w:tr w:rsidR="000B63E4" w:rsidRPr="000B63E4" w14:paraId="5624E910" w14:textId="77777777" w:rsidTr="00561D99">
        <w:trPr>
          <w:trHeight w:hRule="exact" w:val="743"/>
        </w:trPr>
        <w:tc>
          <w:tcPr>
            <w:tcW w:w="1440" w:type="dxa"/>
          </w:tcPr>
          <w:p w14:paraId="4A8E0CB3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Kim</w:t>
            </w:r>
          </w:p>
          <w:p w14:paraId="468A0FFC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080" w:type="dxa"/>
          </w:tcPr>
          <w:p w14:paraId="39941209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900" w:type="dxa"/>
          </w:tcPr>
          <w:p w14:paraId="0084B4CC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7E189B32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1106CA00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</w:tcPr>
          <w:p w14:paraId="4C80122E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</w:tcPr>
          <w:p w14:paraId="684640AE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6A2C4879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2" w:type="dxa"/>
          </w:tcPr>
          <w:p w14:paraId="3FE52E10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</w:tr>
      <w:tr w:rsidR="000B63E4" w:rsidRPr="000B63E4" w14:paraId="7F238F5E" w14:textId="77777777" w:rsidTr="00561D99">
        <w:trPr>
          <w:trHeight w:hRule="exact" w:val="720"/>
        </w:trPr>
        <w:tc>
          <w:tcPr>
            <w:tcW w:w="1440" w:type="dxa"/>
          </w:tcPr>
          <w:p w14:paraId="610DEF11" w14:textId="6DBAB303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 xml:space="preserve">McElfish </w:t>
            </w:r>
          </w:p>
          <w:p w14:paraId="6E993A5C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2019</w:t>
            </w:r>
          </w:p>
          <w:p w14:paraId="0760DDCD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14:paraId="2A29B70C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Pre-post (pilot)</w:t>
            </w:r>
          </w:p>
        </w:tc>
        <w:tc>
          <w:tcPr>
            <w:tcW w:w="900" w:type="dxa"/>
          </w:tcPr>
          <w:p w14:paraId="1D601C55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0B2B9B9C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22FD6207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</w:tcPr>
          <w:p w14:paraId="6DA65C6A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</w:tcPr>
          <w:p w14:paraId="22343F5A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496F2873" w14:textId="075DEF12" w:rsidR="00DF621A" w:rsidRPr="000B63E4" w:rsidRDefault="00242AA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082" w:type="dxa"/>
          </w:tcPr>
          <w:p w14:paraId="486FABED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</w:tr>
      <w:tr w:rsidR="000B63E4" w:rsidRPr="000B63E4" w14:paraId="5DC45573" w14:textId="77777777" w:rsidTr="00561D99">
        <w:trPr>
          <w:trHeight w:hRule="exact" w:val="720"/>
        </w:trPr>
        <w:tc>
          <w:tcPr>
            <w:tcW w:w="1440" w:type="dxa"/>
          </w:tcPr>
          <w:p w14:paraId="123FF50C" w14:textId="235C175C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 xml:space="preserve">Rechenberg </w:t>
            </w:r>
          </w:p>
          <w:p w14:paraId="3AA8966A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2021</w:t>
            </w:r>
          </w:p>
          <w:p w14:paraId="709F3E2A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14:paraId="2820D369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RCT</w:t>
            </w:r>
          </w:p>
          <w:p w14:paraId="0E5B2A41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(pilot)</w:t>
            </w:r>
          </w:p>
        </w:tc>
        <w:tc>
          <w:tcPr>
            <w:tcW w:w="900" w:type="dxa"/>
          </w:tcPr>
          <w:p w14:paraId="5A70C18D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32BE1212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40C7F9D5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</w:tcPr>
          <w:p w14:paraId="52C82A2F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</w:tcPr>
          <w:p w14:paraId="640723B0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00F1163F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2" w:type="dxa"/>
          </w:tcPr>
          <w:p w14:paraId="3BEF134D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</w:tr>
      <w:tr w:rsidR="000B63E4" w:rsidRPr="000B63E4" w14:paraId="023AA8C2" w14:textId="77777777" w:rsidTr="00561D99">
        <w:trPr>
          <w:trHeight w:hRule="exact" w:val="720"/>
        </w:trPr>
        <w:tc>
          <w:tcPr>
            <w:tcW w:w="1440" w:type="dxa"/>
          </w:tcPr>
          <w:p w14:paraId="500F1855" w14:textId="1EF8EEC1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 xml:space="preserve">Hu </w:t>
            </w:r>
          </w:p>
          <w:p w14:paraId="6E2562DF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2022</w:t>
            </w:r>
          </w:p>
          <w:p w14:paraId="2B4EF7BB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14:paraId="0F827802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Pre-post (pilot)</w:t>
            </w:r>
          </w:p>
        </w:tc>
        <w:tc>
          <w:tcPr>
            <w:tcW w:w="900" w:type="dxa"/>
          </w:tcPr>
          <w:p w14:paraId="1B42AB9C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67BE5311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0B859363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</w:tcPr>
          <w:p w14:paraId="1E73F922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</w:tcPr>
          <w:p w14:paraId="622961B8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6896BDE9" w14:textId="78D771EB" w:rsidR="00DF621A" w:rsidRPr="000B63E4" w:rsidRDefault="00C35124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082" w:type="dxa"/>
          </w:tcPr>
          <w:p w14:paraId="7A008D53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</w:tr>
      <w:tr w:rsidR="000B63E4" w:rsidRPr="000B63E4" w14:paraId="7FE77348" w14:textId="77777777" w:rsidTr="00561D99">
        <w:trPr>
          <w:trHeight w:hRule="exact" w:val="720"/>
        </w:trPr>
        <w:tc>
          <w:tcPr>
            <w:tcW w:w="1440" w:type="dxa"/>
          </w:tcPr>
          <w:p w14:paraId="1F68DAD8" w14:textId="4EEC1CC8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 xml:space="preserve">Hu </w:t>
            </w:r>
          </w:p>
          <w:p w14:paraId="14A04513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2024</w:t>
            </w:r>
          </w:p>
          <w:p w14:paraId="6386A1A6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14:paraId="3EF43C8A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RCT</w:t>
            </w:r>
          </w:p>
          <w:p w14:paraId="3AC34ECD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(pilot)</w:t>
            </w:r>
          </w:p>
        </w:tc>
        <w:tc>
          <w:tcPr>
            <w:tcW w:w="900" w:type="dxa"/>
          </w:tcPr>
          <w:p w14:paraId="71B2F20D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78FCC5EB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1441C97A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</w:tcPr>
          <w:p w14:paraId="3ADAFF99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</w:tcPr>
          <w:p w14:paraId="7E8C65D9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6B2C2ACB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2" w:type="dxa"/>
          </w:tcPr>
          <w:p w14:paraId="18729C6B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</w:tr>
      <w:tr w:rsidR="000B63E4" w:rsidRPr="000B63E4" w14:paraId="1A7097BD" w14:textId="77777777" w:rsidTr="00561D99">
        <w:trPr>
          <w:trHeight w:hRule="exact" w:val="720"/>
        </w:trPr>
        <w:tc>
          <w:tcPr>
            <w:tcW w:w="1440" w:type="dxa"/>
          </w:tcPr>
          <w:p w14:paraId="6D3E9D1F" w14:textId="0232B0F1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Shah</w:t>
            </w:r>
          </w:p>
          <w:p w14:paraId="161E93CB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2024</w:t>
            </w:r>
          </w:p>
          <w:p w14:paraId="2E188B05" w14:textId="77777777" w:rsidR="00DF621A" w:rsidRPr="000B63E4" w:rsidRDefault="00DF621A" w:rsidP="00561D99">
            <w:pPr>
              <w:snapToGrid w:val="0"/>
              <w:spacing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14:paraId="7E9A0219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900" w:type="dxa"/>
          </w:tcPr>
          <w:p w14:paraId="754F7DA1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05936FC5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043389CC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</w:tcPr>
          <w:p w14:paraId="483A178C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</w:tcPr>
          <w:p w14:paraId="77A637CA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90" w:type="dxa"/>
          </w:tcPr>
          <w:p w14:paraId="3EB729BB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2" w:type="dxa"/>
          </w:tcPr>
          <w:p w14:paraId="13C8D3C3" w14:textId="77777777" w:rsidR="00DF621A" w:rsidRPr="000B63E4" w:rsidRDefault="00DF621A" w:rsidP="00561D99">
            <w:pPr>
              <w:snapToGri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63E4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</w:tr>
    </w:tbl>
    <w:p w14:paraId="6C79F477" w14:textId="7C3A3A74" w:rsidR="00DF621A" w:rsidRPr="000B63E4" w:rsidRDefault="00DF621A" w:rsidP="00561D99">
      <w:pPr>
        <w:snapToGrid w:val="0"/>
        <w:spacing w:line="240" w:lineRule="auto"/>
        <w:rPr>
          <w:rFonts w:cs="Times New Roman"/>
          <w:color w:val="000000" w:themeColor="text1"/>
          <w:sz w:val="22"/>
        </w:rPr>
      </w:pPr>
      <w:r w:rsidRPr="000B63E4">
        <w:rPr>
          <w:rFonts w:cs="Times New Roman"/>
          <w:color w:val="000000" w:themeColor="text1"/>
          <w:sz w:val="22"/>
        </w:rPr>
        <w:t>Note: S = screening question; C = criteria; RCT =</w:t>
      </w:r>
      <w:r w:rsidRPr="000B63E4">
        <w:rPr>
          <w:rFonts w:cs="Times New Roman"/>
          <w:color w:val="000000" w:themeColor="text1"/>
          <w:sz w:val="22"/>
          <w:lang w:val="en-GB"/>
        </w:rPr>
        <w:t xml:space="preserve"> randomised</w:t>
      </w:r>
      <w:r w:rsidRPr="000B63E4">
        <w:rPr>
          <w:rFonts w:cs="Times New Roman"/>
          <w:color w:val="000000" w:themeColor="text1"/>
          <w:sz w:val="22"/>
        </w:rPr>
        <w:t xml:space="preserve"> controlled trial.</w:t>
      </w:r>
    </w:p>
    <w:p w14:paraId="1DA46C06" w14:textId="77777777" w:rsidR="00DF621A" w:rsidRPr="000B63E4" w:rsidRDefault="00DF621A" w:rsidP="00561D99">
      <w:pPr>
        <w:spacing w:line="240" w:lineRule="auto"/>
        <w:rPr>
          <w:rFonts w:cs="Times New Roman"/>
          <w:color w:val="000000" w:themeColor="text1"/>
        </w:rPr>
      </w:pPr>
    </w:p>
    <w:p w14:paraId="30F8BA59" w14:textId="1A4F6DA5" w:rsidR="00C6350E" w:rsidRPr="000B63E4" w:rsidRDefault="00C6350E" w:rsidP="00561D99">
      <w:pPr>
        <w:spacing w:line="240" w:lineRule="auto"/>
        <w:rPr>
          <w:rFonts w:cs="Times New Roman"/>
          <w:b/>
          <w:color w:val="000000" w:themeColor="text1"/>
          <w:szCs w:val="24"/>
        </w:rPr>
      </w:pPr>
    </w:p>
    <w:p w14:paraId="5111C671" w14:textId="77777777" w:rsidR="00C6350E" w:rsidRPr="000B63E4" w:rsidRDefault="00C6350E" w:rsidP="00561D99">
      <w:pPr>
        <w:spacing w:line="240" w:lineRule="auto"/>
        <w:rPr>
          <w:rFonts w:cs="Times New Roman"/>
          <w:color w:val="000000" w:themeColor="text1"/>
          <w:sz w:val="22"/>
        </w:rPr>
      </w:pPr>
    </w:p>
    <w:p w14:paraId="31F6BC49" w14:textId="77777777" w:rsidR="00C6350E" w:rsidRPr="000B63E4" w:rsidRDefault="00C6350E" w:rsidP="00561D99">
      <w:pPr>
        <w:spacing w:line="240" w:lineRule="auto"/>
        <w:rPr>
          <w:rFonts w:cs="Times New Roman"/>
          <w:color w:val="000000" w:themeColor="text1"/>
          <w:sz w:val="22"/>
        </w:rPr>
      </w:pPr>
    </w:p>
    <w:p w14:paraId="61A21130" w14:textId="77777777" w:rsidR="00C6350E" w:rsidRPr="000B63E4" w:rsidRDefault="00C6350E" w:rsidP="00561D99">
      <w:pPr>
        <w:spacing w:line="240" w:lineRule="auto"/>
        <w:rPr>
          <w:rFonts w:cs="Times New Roman"/>
          <w:color w:val="000000" w:themeColor="text1"/>
          <w:sz w:val="22"/>
        </w:rPr>
      </w:pPr>
    </w:p>
    <w:p w14:paraId="217A4205" w14:textId="77777777" w:rsidR="00C6350E" w:rsidRPr="000B63E4" w:rsidRDefault="00C6350E" w:rsidP="00561D99">
      <w:pPr>
        <w:spacing w:line="240" w:lineRule="auto"/>
        <w:rPr>
          <w:rFonts w:cs="Times New Roman"/>
          <w:color w:val="000000" w:themeColor="text1"/>
          <w:sz w:val="22"/>
        </w:rPr>
      </w:pPr>
    </w:p>
    <w:p w14:paraId="6A437CA6" w14:textId="77777777" w:rsidR="00C6350E" w:rsidRPr="000B63E4" w:rsidRDefault="00C6350E" w:rsidP="00C6350E">
      <w:pPr>
        <w:rPr>
          <w:rFonts w:cs="Times New Roman"/>
          <w:color w:val="000000" w:themeColor="text1"/>
          <w:sz w:val="22"/>
        </w:rPr>
      </w:pPr>
    </w:p>
    <w:p w14:paraId="3A11ED68" w14:textId="77777777" w:rsidR="00C6350E" w:rsidRPr="000B63E4" w:rsidRDefault="00C6350E" w:rsidP="00C6350E">
      <w:pPr>
        <w:rPr>
          <w:rFonts w:cs="Times New Roman"/>
          <w:color w:val="000000" w:themeColor="text1"/>
          <w:sz w:val="22"/>
        </w:rPr>
      </w:pPr>
    </w:p>
    <w:p w14:paraId="5CCD8758" w14:textId="77777777" w:rsidR="00C6350E" w:rsidRPr="000B63E4" w:rsidRDefault="00C6350E" w:rsidP="00C6350E">
      <w:pPr>
        <w:rPr>
          <w:rFonts w:cs="Times New Roman"/>
          <w:color w:val="000000" w:themeColor="text1"/>
          <w:sz w:val="22"/>
        </w:rPr>
      </w:pPr>
    </w:p>
    <w:p w14:paraId="53CE2FA2" w14:textId="77777777" w:rsidR="00C6350E" w:rsidRPr="000B63E4" w:rsidRDefault="00C6350E" w:rsidP="00C6350E">
      <w:pPr>
        <w:rPr>
          <w:rFonts w:cs="Times New Roman"/>
          <w:color w:val="000000" w:themeColor="text1"/>
          <w:sz w:val="22"/>
        </w:rPr>
      </w:pPr>
    </w:p>
    <w:p w14:paraId="28062C93" w14:textId="77777777" w:rsidR="00C6350E" w:rsidRPr="000B63E4" w:rsidRDefault="00C6350E" w:rsidP="00C6350E">
      <w:pPr>
        <w:rPr>
          <w:rFonts w:cs="Times New Roman"/>
          <w:color w:val="000000" w:themeColor="text1"/>
          <w:sz w:val="22"/>
        </w:rPr>
      </w:pPr>
    </w:p>
    <w:p w14:paraId="0FE8CB43" w14:textId="77777777" w:rsidR="00C6350E" w:rsidRPr="000B63E4" w:rsidRDefault="00C6350E" w:rsidP="00C6350E">
      <w:pPr>
        <w:rPr>
          <w:rFonts w:cs="Times New Roman"/>
          <w:color w:val="000000" w:themeColor="text1"/>
          <w:sz w:val="22"/>
        </w:rPr>
      </w:pPr>
    </w:p>
    <w:p w14:paraId="70CA843B" w14:textId="77777777" w:rsidR="00C6350E" w:rsidRPr="000B63E4" w:rsidRDefault="00C6350E" w:rsidP="00C6350E">
      <w:pPr>
        <w:rPr>
          <w:rFonts w:cs="Times New Roman"/>
          <w:color w:val="000000" w:themeColor="text1"/>
          <w:sz w:val="22"/>
        </w:rPr>
      </w:pPr>
    </w:p>
    <w:p w14:paraId="5E3152DB" w14:textId="0079727C" w:rsidR="00DB7A4C" w:rsidRPr="000B63E4" w:rsidRDefault="00DB7A4C" w:rsidP="00DE4E18">
      <w:pPr>
        <w:rPr>
          <w:rFonts w:cs="Times New Roman"/>
          <w:color w:val="000000" w:themeColor="text1"/>
        </w:rPr>
      </w:pPr>
    </w:p>
    <w:sectPr w:rsidR="00DB7A4C" w:rsidRPr="000B63E4" w:rsidSect="000C3E4A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F383B" w14:textId="77777777" w:rsidR="00D126A9" w:rsidRDefault="00D126A9" w:rsidP="003314C2">
      <w:pPr>
        <w:spacing w:line="240" w:lineRule="auto"/>
      </w:pPr>
      <w:r>
        <w:separator/>
      </w:r>
    </w:p>
  </w:endnote>
  <w:endnote w:type="continuationSeparator" w:id="0">
    <w:p w14:paraId="1B63BF8F" w14:textId="77777777" w:rsidR="00D126A9" w:rsidRDefault="00D126A9" w:rsidP="003314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13767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38FBA5" w14:textId="1665C8E7" w:rsidR="0090390B" w:rsidRDefault="009039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22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47272D" w14:textId="77777777" w:rsidR="0090390B" w:rsidRDefault="009039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64096" w14:textId="77777777" w:rsidR="00D126A9" w:rsidRDefault="00D126A9" w:rsidP="003314C2">
      <w:pPr>
        <w:spacing w:line="240" w:lineRule="auto"/>
      </w:pPr>
      <w:r>
        <w:separator/>
      </w:r>
    </w:p>
  </w:footnote>
  <w:footnote w:type="continuationSeparator" w:id="0">
    <w:p w14:paraId="542DDD6A" w14:textId="77777777" w:rsidR="00D126A9" w:rsidRDefault="00D126A9" w:rsidP="003314C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84CCC"/>
    <w:multiLevelType w:val="hybridMultilevel"/>
    <w:tmpl w:val="4C7A5F36"/>
    <w:lvl w:ilvl="0" w:tplc="51B2819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10D83"/>
    <w:multiLevelType w:val="hybridMultilevel"/>
    <w:tmpl w:val="760654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D03C4A"/>
    <w:multiLevelType w:val="hybridMultilevel"/>
    <w:tmpl w:val="3E722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1B57A7"/>
    <w:multiLevelType w:val="hybridMultilevel"/>
    <w:tmpl w:val="DC3CA09A"/>
    <w:lvl w:ilvl="0" w:tplc="555C102E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943C0"/>
    <w:multiLevelType w:val="hybridMultilevel"/>
    <w:tmpl w:val="222C598E"/>
    <w:lvl w:ilvl="0" w:tplc="D3E0AED4">
      <w:start w:val="1"/>
      <w:numFmt w:val="bullet"/>
      <w:suff w:val="space"/>
      <w:lvlText w:val="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DB6123"/>
    <w:multiLevelType w:val="hybridMultilevel"/>
    <w:tmpl w:val="37E22C94"/>
    <w:lvl w:ilvl="0" w:tplc="1FC4F260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C2E1F"/>
    <w:multiLevelType w:val="hybridMultilevel"/>
    <w:tmpl w:val="75440B80"/>
    <w:lvl w:ilvl="0" w:tplc="E480B0E0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DF50B7"/>
    <w:multiLevelType w:val="hybridMultilevel"/>
    <w:tmpl w:val="961C2928"/>
    <w:lvl w:ilvl="0" w:tplc="EAF2C3F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B9173B"/>
    <w:multiLevelType w:val="hybridMultilevel"/>
    <w:tmpl w:val="AEDCC7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3C605E"/>
    <w:multiLevelType w:val="hybridMultilevel"/>
    <w:tmpl w:val="B3F06A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DC22DF"/>
    <w:multiLevelType w:val="hybridMultilevel"/>
    <w:tmpl w:val="3112EE0A"/>
    <w:lvl w:ilvl="0" w:tplc="71A06FE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C04760"/>
    <w:multiLevelType w:val="hybridMultilevel"/>
    <w:tmpl w:val="CE866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D81BAF"/>
    <w:multiLevelType w:val="hybridMultilevel"/>
    <w:tmpl w:val="F63CE9A2"/>
    <w:lvl w:ilvl="0" w:tplc="520CFE8C">
      <w:start w:val="1"/>
      <w:numFmt w:val="bullet"/>
      <w:suff w:val="space"/>
      <w:lvlText w:val=""/>
      <w:lvlJc w:val="left"/>
      <w:pPr>
        <w:ind w:left="0" w:firstLine="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42711D"/>
    <w:multiLevelType w:val="hybridMultilevel"/>
    <w:tmpl w:val="913E67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52117E"/>
    <w:multiLevelType w:val="hybridMultilevel"/>
    <w:tmpl w:val="5D760DF2"/>
    <w:lvl w:ilvl="0" w:tplc="3C24B2F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537923"/>
    <w:multiLevelType w:val="hybridMultilevel"/>
    <w:tmpl w:val="F4D891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1810EA"/>
    <w:multiLevelType w:val="hybridMultilevel"/>
    <w:tmpl w:val="6D164B90"/>
    <w:lvl w:ilvl="0" w:tplc="C3A426C6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FF4F29"/>
    <w:multiLevelType w:val="hybridMultilevel"/>
    <w:tmpl w:val="FDB80C12"/>
    <w:lvl w:ilvl="0" w:tplc="747C359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C528CA"/>
    <w:multiLevelType w:val="hybridMultilevel"/>
    <w:tmpl w:val="2C449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E152C9"/>
    <w:multiLevelType w:val="hybridMultilevel"/>
    <w:tmpl w:val="24263C4E"/>
    <w:lvl w:ilvl="0" w:tplc="B3902BD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385BE2"/>
    <w:multiLevelType w:val="hybridMultilevel"/>
    <w:tmpl w:val="C6A43478"/>
    <w:lvl w:ilvl="0" w:tplc="42669C6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054A30"/>
    <w:multiLevelType w:val="hybridMultilevel"/>
    <w:tmpl w:val="03C295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DB076A"/>
    <w:multiLevelType w:val="hybridMultilevel"/>
    <w:tmpl w:val="660AFB04"/>
    <w:lvl w:ilvl="0" w:tplc="D9AE95D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BB0927"/>
    <w:multiLevelType w:val="hybridMultilevel"/>
    <w:tmpl w:val="05A4A946"/>
    <w:lvl w:ilvl="0" w:tplc="EF902F0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BD5AF4"/>
    <w:multiLevelType w:val="hybridMultilevel"/>
    <w:tmpl w:val="B8DEAEE2"/>
    <w:lvl w:ilvl="0" w:tplc="CF440CD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F94CB3"/>
    <w:multiLevelType w:val="hybridMultilevel"/>
    <w:tmpl w:val="EAFA3170"/>
    <w:lvl w:ilvl="0" w:tplc="64989E3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D52C9E"/>
    <w:multiLevelType w:val="hybridMultilevel"/>
    <w:tmpl w:val="626664A8"/>
    <w:lvl w:ilvl="0" w:tplc="71A06FE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CE724F"/>
    <w:multiLevelType w:val="hybridMultilevel"/>
    <w:tmpl w:val="172C75A4"/>
    <w:lvl w:ilvl="0" w:tplc="10B441E6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155830"/>
    <w:multiLevelType w:val="hybridMultilevel"/>
    <w:tmpl w:val="AC5A90E2"/>
    <w:lvl w:ilvl="0" w:tplc="D8A6E9DA">
      <w:start w:val="1"/>
      <w:numFmt w:val="bullet"/>
      <w:suff w:val="space"/>
      <w:lvlText w:val="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5F070A"/>
    <w:multiLevelType w:val="hybridMultilevel"/>
    <w:tmpl w:val="30D258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8D579C"/>
    <w:multiLevelType w:val="hybridMultilevel"/>
    <w:tmpl w:val="D0D87EDC"/>
    <w:lvl w:ilvl="0" w:tplc="3992ED50">
      <w:start w:val="1"/>
      <w:numFmt w:val="bullet"/>
      <w:suff w:val="space"/>
      <w:lvlText w:val=""/>
      <w:lvlJc w:val="left"/>
      <w:pPr>
        <w:ind w:left="0" w:firstLine="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A3655B"/>
    <w:multiLevelType w:val="hybridMultilevel"/>
    <w:tmpl w:val="5E24FB84"/>
    <w:lvl w:ilvl="0" w:tplc="7FE02B6E">
      <w:start w:val="1"/>
      <w:numFmt w:val="bullet"/>
      <w:suff w:val="space"/>
      <w:lvlText w:val="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9640C1"/>
    <w:multiLevelType w:val="hybridMultilevel"/>
    <w:tmpl w:val="E390B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CD7635"/>
    <w:multiLevelType w:val="hybridMultilevel"/>
    <w:tmpl w:val="C5B2F4E6"/>
    <w:lvl w:ilvl="0" w:tplc="AD1241E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62497E"/>
    <w:multiLevelType w:val="hybridMultilevel"/>
    <w:tmpl w:val="40521F34"/>
    <w:lvl w:ilvl="0" w:tplc="10B441E6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A65961"/>
    <w:multiLevelType w:val="hybridMultilevel"/>
    <w:tmpl w:val="05165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103DAA"/>
    <w:multiLevelType w:val="hybridMultilevel"/>
    <w:tmpl w:val="2B666CB0"/>
    <w:lvl w:ilvl="0" w:tplc="3ED4A6FC">
      <w:start w:val="1"/>
      <w:numFmt w:val="bullet"/>
      <w:suff w:val="space"/>
      <w:lvlText w:val="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32301E"/>
    <w:multiLevelType w:val="hybridMultilevel"/>
    <w:tmpl w:val="D6505B90"/>
    <w:lvl w:ilvl="0" w:tplc="C3A426C6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5E2635"/>
    <w:multiLevelType w:val="hybridMultilevel"/>
    <w:tmpl w:val="3A3ECC24"/>
    <w:lvl w:ilvl="0" w:tplc="47EC87F4">
      <w:start w:val="1"/>
      <w:numFmt w:val="bullet"/>
      <w:suff w:val="space"/>
      <w:lvlText w:val="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2B396B"/>
    <w:multiLevelType w:val="hybridMultilevel"/>
    <w:tmpl w:val="2BBE84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EF37A32"/>
    <w:multiLevelType w:val="hybridMultilevel"/>
    <w:tmpl w:val="1EE0D088"/>
    <w:lvl w:ilvl="0" w:tplc="360CC512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9B4237"/>
    <w:multiLevelType w:val="hybridMultilevel"/>
    <w:tmpl w:val="E7CAE68E"/>
    <w:lvl w:ilvl="0" w:tplc="EFFACEBA">
      <w:start w:val="1"/>
      <w:numFmt w:val="bullet"/>
      <w:suff w:val="space"/>
      <w:lvlText w:val="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7102199">
    <w:abstractNumId w:val="15"/>
  </w:num>
  <w:num w:numId="2" w16cid:durableId="464739972">
    <w:abstractNumId w:val="24"/>
  </w:num>
  <w:num w:numId="3" w16cid:durableId="1712338666">
    <w:abstractNumId w:val="8"/>
  </w:num>
  <w:num w:numId="4" w16cid:durableId="1028871301">
    <w:abstractNumId w:val="13"/>
  </w:num>
  <w:num w:numId="5" w16cid:durableId="1148984615">
    <w:abstractNumId w:val="25"/>
  </w:num>
  <w:num w:numId="6" w16cid:durableId="1065295978">
    <w:abstractNumId w:val="30"/>
  </w:num>
  <w:num w:numId="7" w16cid:durableId="747767157">
    <w:abstractNumId w:val="12"/>
  </w:num>
  <w:num w:numId="8" w16cid:durableId="822501354">
    <w:abstractNumId w:val="27"/>
  </w:num>
  <w:num w:numId="9" w16cid:durableId="119501629">
    <w:abstractNumId w:val="34"/>
  </w:num>
  <w:num w:numId="10" w16cid:durableId="547574611">
    <w:abstractNumId w:val="17"/>
  </w:num>
  <w:num w:numId="11" w16cid:durableId="1513489950">
    <w:abstractNumId w:val="22"/>
  </w:num>
  <w:num w:numId="12" w16cid:durableId="1455367550">
    <w:abstractNumId w:val="40"/>
  </w:num>
  <w:num w:numId="13" w16cid:durableId="1506752133">
    <w:abstractNumId w:val="16"/>
  </w:num>
  <w:num w:numId="14" w16cid:durableId="1424301836">
    <w:abstractNumId w:val="37"/>
  </w:num>
  <w:num w:numId="15" w16cid:durableId="16204864">
    <w:abstractNumId w:val="14"/>
  </w:num>
  <w:num w:numId="16" w16cid:durableId="2000113066">
    <w:abstractNumId w:val="5"/>
  </w:num>
  <w:num w:numId="17" w16cid:durableId="60175844">
    <w:abstractNumId w:val="33"/>
  </w:num>
  <w:num w:numId="18" w16cid:durableId="1806385966">
    <w:abstractNumId w:val="6"/>
  </w:num>
  <w:num w:numId="19" w16cid:durableId="642000943">
    <w:abstractNumId w:val="31"/>
  </w:num>
  <w:num w:numId="20" w16cid:durableId="844592834">
    <w:abstractNumId w:val="26"/>
  </w:num>
  <w:num w:numId="21" w16cid:durableId="953444108">
    <w:abstractNumId w:val="10"/>
  </w:num>
  <w:num w:numId="22" w16cid:durableId="170683723">
    <w:abstractNumId w:val="36"/>
  </w:num>
  <w:num w:numId="23" w16cid:durableId="1230505678">
    <w:abstractNumId w:val="20"/>
  </w:num>
  <w:num w:numId="24" w16cid:durableId="1623686674">
    <w:abstractNumId w:val="38"/>
  </w:num>
  <w:num w:numId="25" w16cid:durableId="1261571193">
    <w:abstractNumId w:val="7"/>
  </w:num>
  <w:num w:numId="26" w16cid:durableId="476997024">
    <w:abstractNumId w:val="4"/>
  </w:num>
  <w:num w:numId="27" w16cid:durableId="1425803617">
    <w:abstractNumId w:val="28"/>
  </w:num>
  <w:num w:numId="28" w16cid:durableId="502013767">
    <w:abstractNumId w:val="3"/>
  </w:num>
  <w:num w:numId="29" w16cid:durableId="93550889">
    <w:abstractNumId w:val="0"/>
  </w:num>
  <w:num w:numId="30" w16cid:durableId="996491059">
    <w:abstractNumId w:val="19"/>
  </w:num>
  <w:num w:numId="31" w16cid:durableId="1766611859">
    <w:abstractNumId w:val="23"/>
  </w:num>
  <w:num w:numId="32" w16cid:durableId="1606577700">
    <w:abstractNumId w:val="32"/>
  </w:num>
  <w:num w:numId="33" w16cid:durableId="670721441">
    <w:abstractNumId w:val="35"/>
  </w:num>
  <w:num w:numId="34" w16cid:durableId="937642539">
    <w:abstractNumId w:val="18"/>
  </w:num>
  <w:num w:numId="35" w16cid:durableId="1935239779">
    <w:abstractNumId w:val="2"/>
  </w:num>
  <w:num w:numId="36" w16cid:durableId="535655789">
    <w:abstractNumId w:val="9"/>
  </w:num>
  <w:num w:numId="37" w16cid:durableId="1714647419">
    <w:abstractNumId w:val="11"/>
  </w:num>
  <w:num w:numId="38" w16cid:durableId="1302542247">
    <w:abstractNumId w:val="1"/>
  </w:num>
  <w:num w:numId="39" w16cid:durableId="1153138394">
    <w:abstractNumId w:val="39"/>
  </w:num>
  <w:num w:numId="40" w16cid:durableId="461002935">
    <w:abstractNumId w:val="21"/>
  </w:num>
  <w:num w:numId="41" w16cid:durableId="596255969">
    <w:abstractNumId w:val="29"/>
  </w:num>
  <w:num w:numId="42" w16cid:durableId="1555197193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e2taev4fe02mevx2zxwet4zpwpee5evd5w&quot;&gt;Manuscript citation&lt;record-ids&gt;&lt;item&gt;2&lt;/item&gt;&lt;item&gt;3&lt;/item&gt;&lt;item&gt;4&lt;/item&gt;&lt;item&gt;5&lt;/item&gt;&lt;item&gt;6&lt;/item&gt;&lt;item&gt;7&lt;/item&gt;&lt;item&gt;12&lt;/item&gt;&lt;item&gt;13&lt;/item&gt;&lt;item&gt;14&lt;/item&gt;&lt;item&gt;17&lt;/item&gt;&lt;item&gt;18&lt;/item&gt;&lt;item&gt;19&lt;/item&gt;&lt;item&gt;20&lt;/item&gt;&lt;item&gt;24&lt;/item&gt;&lt;item&gt;25&lt;/item&gt;&lt;item&gt;26&lt;/item&gt;&lt;item&gt;27&lt;/item&gt;&lt;item&gt;28&lt;/item&gt;&lt;item&gt;29&lt;/item&gt;&lt;item&gt;31&lt;/item&gt;&lt;item&gt;32&lt;/item&gt;&lt;item&gt;33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/record-ids&gt;&lt;/item&gt;&lt;/Libraries&gt;"/>
  </w:docVars>
  <w:rsids>
    <w:rsidRoot w:val="00060F6D"/>
    <w:rsid w:val="00000DA4"/>
    <w:rsid w:val="00001134"/>
    <w:rsid w:val="000023DE"/>
    <w:rsid w:val="000025AC"/>
    <w:rsid w:val="00002976"/>
    <w:rsid w:val="00002B17"/>
    <w:rsid w:val="00003D95"/>
    <w:rsid w:val="0000554C"/>
    <w:rsid w:val="000105A6"/>
    <w:rsid w:val="00011C21"/>
    <w:rsid w:val="00011F7A"/>
    <w:rsid w:val="0001262D"/>
    <w:rsid w:val="00013289"/>
    <w:rsid w:val="000135D1"/>
    <w:rsid w:val="000168F7"/>
    <w:rsid w:val="0001779B"/>
    <w:rsid w:val="00017882"/>
    <w:rsid w:val="00020A3D"/>
    <w:rsid w:val="00021525"/>
    <w:rsid w:val="00021C80"/>
    <w:rsid w:val="000224BB"/>
    <w:rsid w:val="00023595"/>
    <w:rsid w:val="000235C6"/>
    <w:rsid w:val="00024659"/>
    <w:rsid w:val="0003095E"/>
    <w:rsid w:val="00030D44"/>
    <w:rsid w:val="00032045"/>
    <w:rsid w:val="000335DF"/>
    <w:rsid w:val="000345FC"/>
    <w:rsid w:val="00034DED"/>
    <w:rsid w:val="000356AD"/>
    <w:rsid w:val="00036097"/>
    <w:rsid w:val="00036833"/>
    <w:rsid w:val="00040322"/>
    <w:rsid w:val="000420EE"/>
    <w:rsid w:val="000425B7"/>
    <w:rsid w:val="0004404E"/>
    <w:rsid w:val="00044FB2"/>
    <w:rsid w:val="000454DF"/>
    <w:rsid w:val="00050460"/>
    <w:rsid w:val="00050687"/>
    <w:rsid w:val="0005111B"/>
    <w:rsid w:val="00052729"/>
    <w:rsid w:val="00052D65"/>
    <w:rsid w:val="00054506"/>
    <w:rsid w:val="00055D63"/>
    <w:rsid w:val="00056270"/>
    <w:rsid w:val="00060F6D"/>
    <w:rsid w:val="00061194"/>
    <w:rsid w:val="00061FA4"/>
    <w:rsid w:val="0006208F"/>
    <w:rsid w:val="00062F6A"/>
    <w:rsid w:val="00064B20"/>
    <w:rsid w:val="00065C77"/>
    <w:rsid w:val="00066AC8"/>
    <w:rsid w:val="00067930"/>
    <w:rsid w:val="00071F40"/>
    <w:rsid w:val="000735D7"/>
    <w:rsid w:val="00074424"/>
    <w:rsid w:val="00076981"/>
    <w:rsid w:val="00076CFC"/>
    <w:rsid w:val="0008050C"/>
    <w:rsid w:val="00081A08"/>
    <w:rsid w:val="000827FC"/>
    <w:rsid w:val="00083447"/>
    <w:rsid w:val="00085400"/>
    <w:rsid w:val="000878FF"/>
    <w:rsid w:val="00090325"/>
    <w:rsid w:val="00090F42"/>
    <w:rsid w:val="00091169"/>
    <w:rsid w:val="00091ABD"/>
    <w:rsid w:val="00093630"/>
    <w:rsid w:val="00093EE1"/>
    <w:rsid w:val="00094BAF"/>
    <w:rsid w:val="00095719"/>
    <w:rsid w:val="00096061"/>
    <w:rsid w:val="000A064A"/>
    <w:rsid w:val="000A0926"/>
    <w:rsid w:val="000A0AD6"/>
    <w:rsid w:val="000A1B63"/>
    <w:rsid w:val="000A2687"/>
    <w:rsid w:val="000A2BC0"/>
    <w:rsid w:val="000A3063"/>
    <w:rsid w:val="000A4025"/>
    <w:rsid w:val="000A43AF"/>
    <w:rsid w:val="000A43CD"/>
    <w:rsid w:val="000A51BD"/>
    <w:rsid w:val="000A51FA"/>
    <w:rsid w:val="000A5604"/>
    <w:rsid w:val="000A6949"/>
    <w:rsid w:val="000B037A"/>
    <w:rsid w:val="000B0384"/>
    <w:rsid w:val="000B0CE1"/>
    <w:rsid w:val="000B1021"/>
    <w:rsid w:val="000B144E"/>
    <w:rsid w:val="000B239B"/>
    <w:rsid w:val="000B324F"/>
    <w:rsid w:val="000B3DE0"/>
    <w:rsid w:val="000B4408"/>
    <w:rsid w:val="000B46EB"/>
    <w:rsid w:val="000B5FA4"/>
    <w:rsid w:val="000B6135"/>
    <w:rsid w:val="000B63E4"/>
    <w:rsid w:val="000B6A67"/>
    <w:rsid w:val="000C0E2A"/>
    <w:rsid w:val="000C22EF"/>
    <w:rsid w:val="000C39FB"/>
    <w:rsid w:val="000C3E4A"/>
    <w:rsid w:val="000C669B"/>
    <w:rsid w:val="000C7E2B"/>
    <w:rsid w:val="000D2B63"/>
    <w:rsid w:val="000D2F0F"/>
    <w:rsid w:val="000D3004"/>
    <w:rsid w:val="000D329D"/>
    <w:rsid w:val="000D36BE"/>
    <w:rsid w:val="000D5D5C"/>
    <w:rsid w:val="000D5E1D"/>
    <w:rsid w:val="000D664A"/>
    <w:rsid w:val="000D6C0E"/>
    <w:rsid w:val="000D6D80"/>
    <w:rsid w:val="000D6D8A"/>
    <w:rsid w:val="000D7566"/>
    <w:rsid w:val="000D7D0B"/>
    <w:rsid w:val="000E06FB"/>
    <w:rsid w:val="000E08C8"/>
    <w:rsid w:val="000E0AE3"/>
    <w:rsid w:val="000E2841"/>
    <w:rsid w:val="000E2A52"/>
    <w:rsid w:val="000E37AE"/>
    <w:rsid w:val="000E3CA6"/>
    <w:rsid w:val="000E4617"/>
    <w:rsid w:val="000E5CD1"/>
    <w:rsid w:val="000E5CF9"/>
    <w:rsid w:val="000E5E4D"/>
    <w:rsid w:val="000E6091"/>
    <w:rsid w:val="000E7962"/>
    <w:rsid w:val="000E7FB0"/>
    <w:rsid w:val="000F0322"/>
    <w:rsid w:val="000F1282"/>
    <w:rsid w:val="000F1449"/>
    <w:rsid w:val="000F21E5"/>
    <w:rsid w:val="000F3461"/>
    <w:rsid w:val="000F349B"/>
    <w:rsid w:val="000F3598"/>
    <w:rsid w:val="000F39E6"/>
    <w:rsid w:val="000F4551"/>
    <w:rsid w:val="000F5846"/>
    <w:rsid w:val="000F5850"/>
    <w:rsid w:val="000F5A5A"/>
    <w:rsid w:val="000F6A9C"/>
    <w:rsid w:val="001030DA"/>
    <w:rsid w:val="00103E41"/>
    <w:rsid w:val="00104478"/>
    <w:rsid w:val="0010523F"/>
    <w:rsid w:val="0010580F"/>
    <w:rsid w:val="00106A73"/>
    <w:rsid w:val="00106B7D"/>
    <w:rsid w:val="00106DB7"/>
    <w:rsid w:val="001079CE"/>
    <w:rsid w:val="00111779"/>
    <w:rsid w:val="00111DCA"/>
    <w:rsid w:val="00112209"/>
    <w:rsid w:val="00112686"/>
    <w:rsid w:val="00112FCD"/>
    <w:rsid w:val="001134CD"/>
    <w:rsid w:val="00113624"/>
    <w:rsid w:val="00113833"/>
    <w:rsid w:val="001156CB"/>
    <w:rsid w:val="001161BB"/>
    <w:rsid w:val="0011725F"/>
    <w:rsid w:val="00117427"/>
    <w:rsid w:val="00117438"/>
    <w:rsid w:val="00121570"/>
    <w:rsid w:val="00122E3A"/>
    <w:rsid w:val="001242F8"/>
    <w:rsid w:val="001269EF"/>
    <w:rsid w:val="00126A10"/>
    <w:rsid w:val="00127232"/>
    <w:rsid w:val="00130160"/>
    <w:rsid w:val="00130385"/>
    <w:rsid w:val="00132519"/>
    <w:rsid w:val="00134FBE"/>
    <w:rsid w:val="001357C4"/>
    <w:rsid w:val="00136D31"/>
    <w:rsid w:val="00143253"/>
    <w:rsid w:val="0014354F"/>
    <w:rsid w:val="00143694"/>
    <w:rsid w:val="00144A3B"/>
    <w:rsid w:val="00145072"/>
    <w:rsid w:val="0014540A"/>
    <w:rsid w:val="0014571A"/>
    <w:rsid w:val="00145995"/>
    <w:rsid w:val="00145B22"/>
    <w:rsid w:val="00146757"/>
    <w:rsid w:val="00146C61"/>
    <w:rsid w:val="00147422"/>
    <w:rsid w:val="00147FBA"/>
    <w:rsid w:val="00150A0E"/>
    <w:rsid w:val="001516FF"/>
    <w:rsid w:val="00152192"/>
    <w:rsid w:val="00152B93"/>
    <w:rsid w:val="00152BA3"/>
    <w:rsid w:val="00152D7A"/>
    <w:rsid w:val="00153632"/>
    <w:rsid w:val="00153842"/>
    <w:rsid w:val="00154205"/>
    <w:rsid w:val="001551A4"/>
    <w:rsid w:val="0015535F"/>
    <w:rsid w:val="0015730C"/>
    <w:rsid w:val="001625A8"/>
    <w:rsid w:val="00163CD6"/>
    <w:rsid w:val="00165795"/>
    <w:rsid w:val="001662EC"/>
    <w:rsid w:val="001677A2"/>
    <w:rsid w:val="001705EB"/>
    <w:rsid w:val="00170A14"/>
    <w:rsid w:val="001737D6"/>
    <w:rsid w:val="00173FFC"/>
    <w:rsid w:val="00175BEE"/>
    <w:rsid w:val="00176E60"/>
    <w:rsid w:val="0017756C"/>
    <w:rsid w:val="001816DF"/>
    <w:rsid w:val="00181FCC"/>
    <w:rsid w:val="00182737"/>
    <w:rsid w:val="0018497C"/>
    <w:rsid w:val="00185641"/>
    <w:rsid w:val="00186258"/>
    <w:rsid w:val="00187369"/>
    <w:rsid w:val="00187EC3"/>
    <w:rsid w:val="001923A8"/>
    <w:rsid w:val="001929C0"/>
    <w:rsid w:val="00192EDD"/>
    <w:rsid w:val="00193168"/>
    <w:rsid w:val="00193C49"/>
    <w:rsid w:val="00193F7C"/>
    <w:rsid w:val="001940FC"/>
    <w:rsid w:val="00194C19"/>
    <w:rsid w:val="00194D9B"/>
    <w:rsid w:val="00196295"/>
    <w:rsid w:val="0019784D"/>
    <w:rsid w:val="00197858"/>
    <w:rsid w:val="001A0181"/>
    <w:rsid w:val="001A16C2"/>
    <w:rsid w:val="001A174E"/>
    <w:rsid w:val="001A1A0A"/>
    <w:rsid w:val="001A1BFD"/>
    <w:rsid w:val="001A2E75"/>
    <w:rsid w:val="001A2EA9"/>
    <w:rsid w:val="001A3098"/>
    <w:rsid w:val="001A35AD"/>
    <w:rsid w:val="001A3FB2"/>
    <w:rsid w:val="001A612A"/>
    <w:rsid w:val="001A77B4"/>
    <w:rsid w:val="001B0C95"/>
    <w:rsid w:val="001B13C1"/>
    <w:rsid w:val="001B1936"/>
    <w:rsid w:val="001B240B"/>
    <w:rsid w:val="001B2B0D"/>
    <w:rsid w:val="001B2D54"/>
    <w:rsid w:val="001B4C5C"/>
    <w:rsid w:val="001B732B"/>
    <w:rsid w:val="001B757B"/>
    <w:rsid w:val="001B7DCC"/>
    <w:rsid w:val="001C02DF"/>
    <w:rsid w:val="001C1946"/>
    <w:rsid w:val="001C1F70"/>
    <w:rsid w:val="001C20C7"/>
    <w:rsid w:val="001C46C0"/>
    <w:rsid w:val="001C5313"/>
    <w:rsid w:val="001D0BFA"/>
    <w:rsid w:val="001D32BA"/>
    <w:rsid w:val="001D4EB2"/>
    <w:rsid w:val="001D4EF8"/>
    <w:rsid w:val="001E01DA"/>
    <w:rsid w:val="001E1630"/>
    <w:rsid w:val="001E1B5F"/>
    <w:rsid w:val="001E362F"/>
    <w:rsid w:val="001E5E2A"/>
    <w:rsid w:val="001E6236"/>
    <w:rsid w:val="001F088B"/>
    <w:rsid w:val="001F0F0D"/>
    <w:rsid w:val="001F3362"/>
    <w:rsid w:val="001F3CF0"/>
    <w:rsid w:val="001F4307"/>
    <w:rsid w:val="001F500B"/>
    <w:rsid w:val="001F5F39"/>
    <w:rsid w:val="001F65D7"/>
    <w:rsid w:val="001F77EE"/>
    <w:rsid w:val="001F7C14"/>
    <w:rsid w:val="00200134"/>
    <w:rsid w:val="0020026F"/>
    <w:rsid w:val="00200519"/>
    <w:rsid w:val="00200B4B"/>
    <w:rsid w:val="002035E4"/>
    <w:rsid w:val="00205D5F"/>
    <w:rsid w:val="002103C9"/>
    <w:rsid w:val="00210BFB"/>
    <w:rsid w:val="00211347"/>
    <w:rsid w:val="00211892"/>
    <w:rsid w:val="00211AAE"/>
    <w:rsid w:val="00211C61"/>
    <w:rsid w:val="0021305A"/>
    <w:rsid w:val="00214FDB"/>
    <w:rsid w:val="0021580B"/>
    <w:rsid w:val="002158BA"/>
    <w:rsid w:val="002174BA"/>
    <w:rsid w:val="00221351"/>
    <w:rsid w:val="00221812"/>
    <w:rsid w:val="00222A19"/>
    <w:rsid w:val="00223051"/>
    <w:rsid w:val="00223C7E"/>
    <w:rsid w:val="002245F5"/>
    <w:rsid w:val="00224DD7"/>
    <w:rsid w:val="0022564F"/>
    <w:rsid w:val="00225AA5"/>
    <w:rsid w:val="00225C08"/>
    <w:rsid w:val="002268F4"/>
    <w:rsid w:val="00226907"/>
    <w:rsid w:val="0022705E"/>
    <w:rsid w:val="00227B31"/>
    <w:rsid w:val="00227F06"/>
    <w:rsid w:val="00231235"/>
    <w:rsid w:val="0023141F"/>
    <w:rsid w:val="002325AF"/>
    <w:rsid w:val="00235253"/>
    <w:rsid w:val="00240205"/>
    <w:rsid w:val="0024029C"/>
    <w:rsid w:val="0024031D"/>
    <w:rsid w:val="00240AAF"/>
    <w:rsid w:val="00241760"/>
    <w:rsid w:val="00241F2D"/>
    <w:rsid w:val="00242582"/>
    <w:rsid w:val="00242AAA"/>
    <w:rsid w:val="00245100"/>
    <w:rsid w:val="00245B41"/>
    <w:rsid w:val="0024616C"/>
    <w:rsid w:val="0024689E"/>
    <w:rsid w:val="00246981"/>
    <w:rsid w:val="002522B1"/>
    <w:rsid w:val="002525F6"/>
    <w:rsid w:val="00252B63"/>
    <w:rsid w:val="00253669"/>
    <w:rsid w:val="00253BF7"/>
    <w:rsid w:val="00253FD7"/>
    <w:rsid w:val="00254A51"/>
    <w:rsid w:val="00254A63"/>
    <w:rsid w:val="0025500E"/>
    <w:rsid w:val="00255BED"/>
    <w:rsid w:val="002565D8"/>
    <w:rsid w:val="00257BAF"/>
    <w:rsid w:val="002623FA"/>
    <w:rsid w:val="00264192"/>
    <w:rsid w:val="00264C0A"/>
    <w:rsid w:val="0026542B"/>
    <w:rsid w:val="00266AE5"/>
    <w:rsid w:val="002679DC"/>
    <w:rsid w:val="00271E8C"/>
    <w:rsid w:val="002724E6"/>
    <w:rsid w:val="002728DC"/>
    <w:rsid w:val="00272A04"/>
    <w:rsid w:val="002731CC"/>
    <w:rsid w:val="00273753"/>
    <w:rsid w:val="00273CE9"/>
    <w:rsid w:val="00274E24"/>
    <w:rsid w:val="00275B35"/>
    <w:rsid w:val="002760A6"/>
    <w:rsid w:val="00276C44"/>
    <w:rsid w:val="00277AD4"/>
    <w:rsid w:val="00280C26"/>
    <w:rsid w:val="00280E71"/>
    <w:rsid w:val="00281185"/>
    <w:rsid w:val="0028155D"/>
    <w:rsid w:val="00281A96"/>
    <w:rsid w:val="00281D89"/>
    <w:rsid w:val="00284A7C"/>
    <w:rsid w:val="00285459"/>
    <w:rsid w:val="002866F0"/>
    <w:rsid w:val="00286BAA"/>
    <w:rsid w:val="00290CA0"/>
    <w:rsid w:val="00290F05"/>
    <w:rsid w:val="00290F7B"/>
    <w:rsid w:val="00292FBF"/>
    <w:rsid w:val="00294888"/>
    <w:rsid w:val="00295042"/>
    <w:rsid w:val="00296410"/>
    <w:rsid w:val="002A12FC"/>
    <w:rsid w:val="002A15B2"/>
    <w:rsid w:val="002A16A9"/>
    <w:rsid w:val="002A578A"/>
    <w:rsid w:val="002A57D7"/>
    <w:rsid w:val="002A72F3"/>
    <w:rsid w:val="002A7662"/>
    <w:rsid w:val="002A7767"/>
    <w:rsid w:val="002A78C6"/>
    <w:rsid w:val="002A7C95"/>
    <w:rsid w:val="002B01C2"/>
    <w:rsid w:val="002B1657"/>
    <w:rsid w:val="002B2508"/>
    <w:rsid w:val="002B27F4"/>
    <w:rsid w:val="002B37B9"/>
    <w:rsid w:val="002B4203"/>
    <w:rsid w:val="002B44E3"/>
    <w:rsid w:val="002B501A"/>
    <w:rsid w:val="002B51AA"/>
    <w:rsid w:val="002B6665"/>
    <w:rsid w:val="002B7550"/>
    <w:rsid w:val="002B7E30"/>
    <w:rsid w:val="002C143B"/>
    <w:rsid w:val="002C2385"/>
    <w:rsid w:val="002C2777"/>
    <w:rsid w:val="002C42C8"/>
    <w:rsid w:val="002C5538"/>
    <w:rsid w:val="002C5D3C"/>
    <w:rsid w:val="002C643E"/>
    <w:rsid w:val="002C72ED"/>
    <w:rsid w:val="002C789F"/>
    <w:rsid w:val="002D09EB"/>
    <w:rsid w:val="002D0D36"/>
    <w:rsid w:val="002D1730"/>
    <w:rsid w:val="002D1E7A"/>
    <w:rsid w:val="002D2E6E"/>
    <w:rsid w:val="002D3911"/>
    <w:rsid w:val="002D4129"/>
    <w:rsid w:val="002D46AB"/>
    <w:rsid w:val="002D514F"/>
    <w:rsid w:val="002D5336"/>
    <w:rsid w:val="002D5522"/>
    <w:rsid w:val="002E019A"/>
    <w:rsid w:val="002E089F"/>
    <w:rsid w:val="002E0AEF"/>
    <w:rsid w:val="002E1225"/>
    <w:rsid w:val="002E1ED9"/>
    <w:rsid w:val="002E2714"/>
    <w:rsid w:val="002E4224"/>
    <w:rsid w:val="002E58EA"/>
    <w:rsid w:val="002F0E28"/>
    <w:rsid w:val="002F19C2"/>
    <w:rsid w:val="002F2893"/>
    <w:rsid w:val="002F31A7"/>
    <w:rsid w:val="002F4F09"/>
    <w:rsid w:val="002F530E"/>
    <w:rsid w:val="002F62CD"/>
    <w:rsid w:val="002F6C88"/>
    <w:rsid w:val="002F75B7"/>
    <w:rsid w:val="002F778B"/>
    <w:rsid w:val="002F77C5"/>
    <w:rsid w:val="002F7E5E"/>
    <w:rsid w:val="003004B2"/>
    <w:rsid w:val="003015F6"/>
    <w:rsid w:val="003018B4"/>
    <w:rsid w:val="003021D7"/>
    <w:rsid w:val="0030309D"/>
    <w:rsid w:val="00303115"/>
    <w:rsid w:val="00303389"/>
    <w:rsid w:val="00304C80"/>
    <w:rsid w:val="00305329"/>
    <w:rsid w:val="00305BD1"/>
    <w:rsid w:val="00305DF8"/>
    <w:rsid w:val="003106FD"/>
    <w:rsid w:val="00312468"/>
    <w:rsid w:val="00313F3E"/>
    <w:rsid w:val="00314E82"/>
    <w:rsid w:val="0031574A"/>
    <w:rsid w:val="00316830"/>
    <w:rsid w:val="003172AD"/>
    <w:rsid w:val="00317710"/>
    <w:rsid w:val="00320319"/>
    <w:rsid w:val="003205BF"/>
    <w:rsid w:val="003210BF"/>
    <w:rsid w:val="00322741"/>
    <w:rsid w:val="00322955"/>
    <w:rsid w:val="00322994"/>
    <w:rsid w:val="00323808"/>
    <w:rsid w:val="00327124"/>
    <w:rsid w:val="00330E19"/>
    <w:rsid w:val="00331111"/>
    <w:rsid w:val="003314C2"/>
    <w:rsid w:val="00331DD0"/>
    <w:rsid w:val="003327B0"/>
    <w:rsid w:val="00332DE3"/>
    <w:rsid w:val="00334FFE"/>
    <w:rsid w:val="003358DE"/>
    <w:rsid w:val="00337665"/>
    <w:rsid w:val="00337AA9"/>
    <w:rsid w:val="003408BF"/>
    <w:rsid w:val="00341D06"/>
    <w:rsid w:val="00342412"/>
    <w:rsid w:val="00342C63"/>
    <w:rsid w:val="00342D42"/>
    <w:rsid w:val="00342D5E"/>
    <w:rsid w:val="00343A44"/>
    <w:rsid w:val="00343FD3"/>
    <w:rsid w:val="003441DA"/>
    <w:rsid w:val="00344279"/>
    <w:rsid w:val="003447D1"/>
    <w:rsid w:val="00344E55"/>
    <w:rsid w:val="00346399"/>
    <w:rsid w:val="0034653F"/>
    <w:rsid w:val="00346C37"/>
    <w:rsid w:val="00350A70"/>
    <w:rsid w:val="0035185A"/>
    <w:rsid w:val="0035234B"/>
    <w:rsid w:val="00354397"/>
    <w:rsid w:val="00354491"/>
    <w:rsid w:val="00354C7D"/>
    <w:rsid w:val="00354EDF"/>
    <w:rsid w:val="00356ED6"/>
    <w:rsid w:val="0035742A"/>
    <w:rsid w:val="003576BE"/>
    <w:rsid w:val="00357DB8"/>
    <w:rsid w:val="0036181A"/>
    <w:rsid w:val="003625F3"/>
    <w:rsid w:val="00363400"/>
    <w:rsid w:val="00363BF8"/>
    <w:rsid w:val="003642D7"/>
    <w:rsid w:val="003648E9"/>
    <w:rsid w:val="0036539F"/>
    <w:rsid w:val="00365D1B"/>
    <w:rsid w:val="00366A49"/>
    <w:rsid w:val="003672BE"/>
    <w:rsid w:val="00367A44"/>
    <w:rsid w:val="00367A88"/>
    <w:rsid w:val="00370C6D"/>
    <w:rsid w:val="00370E88"/>
    <w:rsid w:val="00370F44"/>
    <w:rsid w:val="00371F2E"/>
    <w:rsid w:val="00371F4F"/>
    <w:rsid w:val="00372620"/>
    <w:rsid w:val="00373827"/>
    <w:rsid w:val="00373947"/>
    <w:rsid w:val="00374993"/>
    <w:rsid w:val="00375C09"/>
    <w:rsid w:val="00375EFA"/>
    <w:rsid w:val="0037653E"/>
    <w:rsid w:val="00380297"/>
    <w:rsid w:val="003806CB"/>
    <w:rsid w:val="00380C79"/>
    <w:rsid w:val="003823A2"/>
    <w:rsid w:val="003828FA"/>
    <w:rsid w:val="00384AE6"/>
    <w:rsid w:val="0038569C"/>
    <w:rsid w:val="00386740"/>
    <w:rsid w:val="0038785E"/>
    <w:rsid w:val="00387D19"/>
    <w:rsid w:val="00391FD1"/>
    <w:rsid w:val="00394987"/>
    <w:rsid w:val="00395A7F"/>
    <w:rsid w:val="00395D95"/>
    <w:rsid w:val="00396194"/>
    <w:rsid w:val="003961AA"/>
    <w:rsid w:val="003965AC"/>
    <w:rsid w:val="003A02F0"/>
    <w:rsid w:val="003A104E"/>
    <w:rsid w:val="003A1208"/>
    <w:rsid w:val="003A2518"/>
    <w:rsid w:val="003A2778"/>
    <w:rsid w:val="003A32E7"/>
    <w:rsid w:val="003A3BE9"/>
    <w:rsid w:val="003A3F66"/>
    <w:rsid w:val="003A44FB"/>
    <w:rsid w:val="003A6C1F"/>
    <w:rsid w:val="003A6F0C"/>
    <w:rsid w:val="003A7441"/>
    <w:rsid w:val="003A7F4D"/>
    <w:rsid w:val="003B1349"/>
    <w:rsid w:val="003B5DDD"/>
    <w:rsid w:val="003C134F"/>
    <w:rsid w:val="003C22BA"/>
    <w:rsid w:val="003C2C3A"/>
    <w:rsid w:val="003C2EF9"/>
    <w:rsid w:val="003C36A7"/>
    <w:rsid w:val="003C3997"/>
    <w:rsid w:val="003C42FD"/>
    <w:rsid w:val="003C50C4"/>
    <w:rsid w:val="003C536D"/>
    <w:rsid w:val="003C567B"/>
    <w:rsid w:val="003C59B3"/>
    <w:rsid w:val="003C5F40"/>
    <w:rsid w:val="003C6B66"/>
    <w:rsid w:val="003C7A3A"/>
    <w:rsid w:val="003D1947"/>
    <w:rsid w:val="003D1B1D"/>
    <w:rsid w:val="003D2030"/>
    <w:rsid w:val="003D330D"/>
    <w:rsid w:val="003D44DC"/>
    <w:rsid w:val="003D4547"/>
    <w:rsid w:val="003D4662"/>
    <w:rsid w:val="003D4FCA"/>
    <w:rsid w:val="003D6BA9"/>
    <w:rsid w:val="003D77AC"/>
    <w:rsid w:val="003D7E1F"/>
    <w:rsid w:val="003E0B05"/>
    <w:rsid w:val="003E0C37"/>
    <w:rsid w:val="003E3476"/>
    <w:rsid w:val="003E3B6F"/>
    <w:rsid w:val="003E532D"/>
    <w:rsid w:val="003E5A42"/>
    <w:rsid w:val="003F1806"/>
    <w:rsid w:val="003F2C8A"/>
    <w:rsid w:val="003F3CE3"/>
    <w:rsid w:val="003F3DE1"/>
    <w:rsid w:val="003F512E"/>
    <w:rsid w:val="00400455"/>
    <w:rsid w:val="00401A30"/>
    <w:rsid w:val="0040215A"/>
    <w:rsid w:val="00403889"/>
    <w:rsid w:val="004053D8"/>
    <w:rsid w:val="00405C2C"/>
    <w:rsid w:val="00405EB7"/>
    <w:rsid w:val="0040789C"/>
    <w:rsid w:val="0041060F"/>
    <w:rsid w:val="00411F5C"/>
    <w:rsid w:val="00414D89"/>
    <w:rsid w:val="00415A28"/>
    <w:rsid w:val="00420DCF"/>
    <w:rsid w:val="004211A6"/>
    <w:rsid w:val="00422637"/>
    <w:rsid w:val="00422D48"/>
    <w:rsid w:val="004234B6"/>
    <w:rsid w:val="00425463"/>
    <w:rsid w:val="00425FC6"/>
    <w:rsid w:val="00426EFB"/>
    <w:rsid w:val="00427137"/>
    <w:rsid w:val="004277F9"/>
    <w:rsid w:val="00430976"/>
    <w:rsid w:val="0043184A"/>
    <w:rsid w:val="00431EC4"/>
    <w:rsid w:val="0043223E"/>
    <w:rsid w:val="00432E13"/>
    <w:rsid w:val="004345E8"/>
    <w:rsid w:val="0043538E"/>
    <w:rsid w:val="00442508"/>
    <w:rsid w:val="00443434"/>
    <w:rsid w:val="00450EDB"/>
    <w:rsid w:val="00452467"/>
    <w:rsid w:val="00452909"/>
    <w:rsid w:val="004533DC"/>
    <w:rsid w:val="00453DA1"/>
    <w:rsid w:val="004548A6"/>
    <w:rsid w:val="00455051"/>
    <w:rsid w:val="00455195"/>
    <w:rsid w:val="0045577F"/>
    <w:rsid w:val="0045661F"/>
    <w:rsid w:val="00456AA4"/>
    <w:rsid w:val="00456EB9"/>
    <w:rsid w:val="00457448"/>
    <w:rsid w:val="00457BB4"/>
    <w:rsid w:val="00460C42"/>
    <w:rsid w:val="00460E5B"/>
    <w:rsid w:val="00461383"/>
    <w:rsid w:val="004616AF"/>
    <w:rsid w:val="004621DD"/>
    <w:rsid w:val="00463988"/>
    <w:rsid w:val="00463F79"/>
    <w:rsid w:val="00466454"/>
    <w:rsid w:val="00470192"/>
    <w:rsid w:val="00471E73"/>
    <w:rsid w:val="004733A1"/>
    <w:rsid w:val="00474542"/>
    <w:rsid w:val="004751E6"/>
    <w:rsid w:val="004769ED"/>
    <w:rsid w:val="00477AFA"/>
    <w:rsid w:val="004806BE"/>
    <w:rsid w:val="004809F5"/>
    <w:rsid w:val="00483100"/>
    <w:rsid w:val="00483C71"/>
    <w:rsid w:val="00485224"/>
    <w:rsid w:val="00485B93"/>
    <w:rsid w:val="004861F5"/>
    <w:rsid w:val="004869BF"/>
    <w:rsid w:val="00486E97"/>
    <w:rsid w:val="00490B19"/>
    <w:rsid w:val="00492713"/>
    <w:rsid w:val="00492EDE"/>
    <w:rsid w:val="004930FD"/>
    <w:rsid w:val="00493DAA"/>
    <w:rsid w:val="00495790"/>
    <w:rsid w:val="00495B19"/>
    <w:rsid w:val="00497162"/>
    <w:rsid w:val="004A0A9C"/>
    <w:rsid w:val="004A0BFC"/>
    <w:rsid w:val="004A1006"/>
    <w:rsid w:val="004A1DA2"/>
    <w:rsid w:val="004A2142"/>
    <w:rsid w:val="004A232E"/>
    <w:rsid w:val="004A3F2C"/>
    <w:rsid w:val="004A5F13"/>
    <w:rsid w:val="004B04F4"/>
    <w:rsid w:val="004B0C57"/>
    <w:rsid w:val="004B2240"/>
    <w:rsid w:val="004B28F0"/>
    <w:rsid w:val="004B7817"/>
    <w:rsid w:val="004C084B"/>
    <w:rsid w:val="004C0BE1"/>
    <w:rsid w:val="004C0C82"/>
    <w:rsid w:val="004C191E"/>
    <w:rsid w:val="004C1BC0"/>
    <w:rsid w:val="004C3523"/>
    <w:rsid w:val="004C3A84"/>
    <w:rsid w:val="004C4378"/>
    <w:rsid w:val="004C5628"/>
    <w:rsid w:val="004C5668"/>
    <w:rsid w:val="004C736E"/>
    <w:rsid w:val="004C763C"/>
    <w:rsid w:val="004C7FA4"/>
    <w:rsid w:val="004D04E4"/>
    <w:rsid w:val="004D0B18"/>
    <w:rsid w:val="004D104F"/>
    <w:rsid w:val="004D1DDD"/>
    <w:rsid w:val="004D33DB"/>
    <w:rsid w:val="004D5227"/>
    <w:rsid w:val="004D5B61"/>
    <w:rsid w:val="004D6719"/>
    <w:rsid w:val="004E0003"/>
    <w:rsid w:val="004E2055"/>
    <w:rsid w:val="004E3299"/>
    <w:rsid w:val="004E43F0"/>
    <w:rsid w:val="004E4969"/>
    <w:rsid w:val="004F0809"/>
    <w:rsid w:val="004F1A07"/>
    <w:rsid w:val="004F1C2A"/>
    <w:rsid w:val="004F4B14"/>
    <w:rsid w:val="004F5588"/>
    <w:rsid w:val="004F6322"/>
    <w:rsid w:val="004F6916"/>
    <w:rsid w:val="004F731D"/>
    <w:rsid w:val="004F74E7"/>
    <w:rsid w:val="004F7B77"/>
    <w:rsid w:val="004F7EF1"/>
    <w:rsid w:val="00501D98"/>
    <w:rsid w:val="00502B45"/>
    <w:rsid w:val="0050312E"/>
    <w:rsid w:val="0050470B"/>
    <w:rsid w:val="00504E6E"/>
    <w:rsid w:val="00506858"/>
    <w:rsid w:val="0050689D"/>
    <w:rsid w:val="00507AC1"/>
    <w:rsid w:val="005103EC"/>
    <w:rsid w:val="00510840"/>
    <w:rsid w:val="00510B5C"/>
    <w:rsid w:val="00510D58"/>
    <w:rsid w:val="00511A8B"/>
    <w:rsid w:val="00512267"/>
    <w:rsid w:val="0051238A"/>
    <w:rsid w:val="00512811"/>
    <w:rsid w:val="005141FE"/>
    <w:rsid w:val="00515110"/>
    <w:rsid w:val="0051591E"/>
    <w:rsid w:val="00515963"/>
    <w:rsid w:val="005167F5"/>
    <w:rsid w:val="00520DB3"/>
    <w:rsid w:val="00522810"/>
    <w:rsid w:val="00522FE9"/>
    <w:rsid w:val="00523234"/>
    <w:rsid w:val="005232BC"/>
    <w:rsid w:val="005238EA"/>
    <w:rsid w:val="00525A93"/>
    <w:rsid w:val="00525C01"/>
    <w:rsid w:val="00526CFF"/>
    <w:rsid w:val="005277B4"/>
    <w:rsid w:val="0053102A"/>
    <w:rsid w:val="0053234C"/>
    <w:rsid w:val="00532CE0"/>
    <w:rsid w:val="0053327D"/>
    <w:rsid w:val="005340D3"/>
    <w:rsid w:val="005349CD"/>
    <w:rsid w:val="00534B97"/>
    <w:rsid w:val="005368D7"/>
    <w:rsid w:val="00536E6A"/>
    <w:rsid w:val="005431E2"/>
    <w:rsid w:val="00543249"/>
    <w:rsid w:val="00543B4D"/>
    <w:rsid w:val="00546483"/>
    <w:rsid w:val="00546A3E"/>
    <w:rsid w:val="00550B32"/>
    <w:rsid w:val="00552FDA"/>
    <w:rsid w:val="00553986"/>
    <w:rsid w:val="00553E8A"/>
    <w:rsid w:val="00554CD0"/>
    <w:rsid w:val="00554D0F"/>
    <w:rsid w:val="00555838"/>
    <w:rsid w:val="005559BF"/>
    <w:rsid w:val="00555DCF"/>
    <w:rsid w:val="00556D95"/>
    <w:rsid w:val="005570F0"/>
    <w:rsid w:val="00560202"/>
    <w:rsid w:val="00560267"/>
    <w:rsid w:val="005615D5"/>
    <w:rsid w:val="00561D99"/>
    <w:rsid w:val="005620D3"/>
    <w:rsid w:val="0056493E"/>
    <w:rsid w:val="00564B07"/>
    <w:rsid w:val="0056752C"/>
    <w:rsid w:val="00570C60"/>
    <w:rsid w:val="00570C61"/>
    <w:rsid w:val="00571306"/>
    <w:rsid w:val="0057210D"/>
    <w:rsid w:val="0057225F"/>
    <w:rsid w:val="0057364C"/>
    <w:rsid w:val="00574A34"/>
    <w:rsid w:val="00575AE6"/>
    <w:rsid w:val="005769A7"/>
    <w:rsid w:val="00577571"/>
    <w:rsid w:val="00580CF2"/>
    <w:rsid w:val="00581623"/>
    <w:rsid w:val="0058307F"/>
    <w:rsid w:val="00583B7F"/>
    <w:rsid w:val="00583BC9"/>
    <w:rsid w:val="00584A78"/>
    <w:rsid w:val="00584CE5"/>
    <w:rsid w:val="005850D1"/>
    <w:rsid w:val="005852F0"/>
    <w:rsid w:val="00585781"/>
    <w:rsid w:val="00585B13"/>
    <w:rsid w:val="00587076"/>
    <w:rsid w:val="00587B24"/>
    <w:rsid w:val="00590A6F"/>
    <w:rsid w:val="00590E89"/>
    <w:rsid w:val="005937BC"/>
    <w:rsid w:val="00593833"/>
    <w:rsid w:val="005939E8"/>
    <w:rsid w:val="00593A41"/>
    <w:rsid w:val="00593CA5"/>
    <w:rsid w:val="00593F47"/>
    <w:rsid w:val="005946AA"/>
    <w:rsid w:val="00595AB0"/>
    <w:rsid w:val="00595ED6"/>
    <w:rsid w:val="005961F8"/>
    <w:rsid w:val="005A0BC6"/>
    <w:rsid w:val="005A13C2"/>
    <w:rsid w:val="005A2E08"/>
    <w:rsid w:val="005A3953"/>
    <w:rsid w:val="005A41D0"/>
    <w:rsid w:val="005A41E4"/>
    <w:rsid w:val="005A4F83"/>
    <w:rsid w:val="005A4FA4"/>
    <w:rsid w:val="005A6754"/>
    <w:rsid w:val="005A7C63"/>
    <w:rsid w:val="005B03D7"/>
    <w:rsid w:val="005B0C11"/>
    <w:rsid w:val="005B0C16"/>
    <w:rsid w:val="005B1F62"/>
    <w:rsid w:val="005B384A"/>
    <w:rsid w:val="005B3A14"/>
    <w:rsid w:val="005B3A36"/>
    <w:rsid w:val="005B3C18"/>
    <w:rsid w:val="005B4618"/>
    <w:rsid w:val="005B489E"/>
    <w:rsid w:val="005B4CF6"/>
    <w:rsid w:val="005B65DC"/>
    <w:rsid w:val="005B676A"/>
    <w:rsid w:val="005B6CC0"/>
    <w:rsid w:val="005B76F9"/>
    <w:rsid w:val="005B7EA2"/>
    <w:rsid w:val="005C05F5"/>
    <w:rsid w:val="005C0993"/>
    <w:rsid w:val="005C0AEF"/>
    <w:rsid w:val="005C2CE8"/>
    <w:rsid w:val="005C3673"/>
    <w:rsid w:val="005C5711"/>
    <w:rsid w:val="005C59B8"/>
    <w:rsid w:val="005C5D45"/>
    <w:rsid w:val="005D09F4"/>
    <w:rsid w:val="005D0A65"/>
    <w:rsid w:val="005D3B98"/>
    <w:rsid w:val="005D59E4"/>
    <w:rsid w:val="005D5DF9"/>
    <w:rsid w:val="005D5FF5"/>
    <w:rsid w:val="005D6135"/>
    <w:rsid w:val="005D63BA"/>
    <w:rsid w:val="005D6818"/>
    <w:rsid w:val="005D7B00"/>
    <w:rsid w:val="005E0131"/>
    <w:rsid w:val="005E0530"/>
    <w:rsid w:val="005E07D8"/>
    <w:rsid w:val="005E34A5"/>
    <w:rsid w:val="005E4EEA"/>
    <w:rsid w:val="005E51B6"/>
    <w:rsid w:val="005E5347"/>
    <w:rsid w:val="005E61BA"/>
    <w:rsid w:val="005E6880"/>
    <w:rsid w:val="005E7FB2"/>
    <w:rsid w:val="005F1056"/>
    <w:rsid w:val="005F1B6B"/>
    <w:rsid w:val="005F1D41"/>
    <w:rsid w:val="005F3501"/>
    <w:rsid w:val="005F3CF1"/>
    <w:rsid w:val="005F484B"/>
    <w:rsid w:val="005F5179"/>
    <w:rsid w:val="005F5DE6"/>
    <w:rsid w:val="005F6E65"/>
    <w:rsid w:val="005F7C1F"/>
    <w:rsid w:val="005F7F34"/>
    <w:rsid w:val="00600371"/>
    <w:rsid w:val="00601413"/>
    <w:rsid w:val="006026A1"/>
    <w:rsid w:val="00602742"/>
    <w:rsid w:val="00602CA8"/>
    <w:rsid w:val="00603CEA"/>
    <w:rsid w:val="00604402"/>
    <w:rsid w:val="00605835"/>
    <w:rsid w:val="00611C29"/>
    <w:rsid w:val="00612AEC"/>
    <w:rsid w:val="006151F2"/>
    <w:rsid w:val="00615B31"/>
    <w:rsid w:val="006177FE"/>
    <w:rsid w:val="0061788A"/>
    <w:rsid w:val="006200D3"/>
    <w:rsid w:val="00620352"/>
    <w:rsid w:val="006205D8"/>
    <w:rsid w:val="006217DA"/>
    <w:rsid w:val="006220C5"/>
    <w:rsid w:val="006229EB"/>
    <w:rsid w:val="00622F7A"/>
    <w:rsid w:val="0062303A"/>
    <w:rsid w:val="006235C8"/>
    <w:rsid w:val="00624833"/>
    <w:rsid w:val="00624DC0"/>
    <w:rsid w:val="00625525"/>
    <w:rsid w:val="00626381"/>
    <w:rsid w:val="00626C95"/>
    <w:rsid w:val="0063016B"/>
    <w:rsid w:val="00630947"/>
    <w:rsid w:val="00630C3D"/>
    <w:rsid w:val="0063181C"/>
    <w:rsid w:val="006327FB"/>
    <w:rsid w:val="00632994"/>
    <w:rsid w:val="00632BF9"/>
    <w:rsid w:val="00633C38"/>
    <w:rsid w:val="00633D76"/>
    <w:rsid w:val="006344E9"/>
    <w:rsid w:val="00635E3E"/>
    <w:rsid w:val="00636151"/>
    <w:rsid w:val="00636F6F"/>
    <w:rsid w:val="00643210"/>
    <w:rsid w:val="0064391E"/>
    <w:rsid w:val="00643D92"/>
    <w:rsid w:val="00645580"/>
    <w:rsid w:val="00645610"/>
    <w:rsid w:val="00646D43"/>
    <w:rsid w:val="0064755E"/>
    <w:rsid w:val="00647AAE"/>
    <w:rsid w:val="006501CD"/>
    <w:rsid w:val="00650B53"/>
    <w:rsid w:val="00650F08"/>
    <w:rsid w:val="00651CA1"/>
    <w:rsid w:val="00652887"/>
    <w:rsid w:val="00653139"/>
    <w:rsid w:val="0065485C"/>
    <w:rsid w:val="00654F08"/>
    <w:rsid w:val="00655485"/>
    <w:rsid w:val="00656C49"/>
    <w:rsid w:val="00660036"/>
    <w:rsid w:val="00660063"/>
    <w:rsid w:val="00660C4C"/>
    <w:rsid w:val="0066201B"/>
    <w:rsid w:val="006632D1"/>
    <w:rsid w:val="00665B92"/>
    <w:rsid w:val="00665D5A"/>
    <w:rsid w:val="00667CA8"/>
    <w:rsid w:val="00667E24"/>
    <w:rsid w:val="006706EC"/>
    <w:rsid w:val="00670DF7"/>
    <w:rsid w:val="00672205"/>
    <w:rsid w:val="006723B8"/>
    <w:rsid w:val="006728F5"/>
    <w:rsid w:val="00672F95"/>
    <w:rsid w:val="006754DD"/>
    <w:rsid w:val="006757BD"/>
    <w:rsid w:val="00677334"/>
    <w:rsid w:val="0068008B"/>
    <w:rsid w:val="00680095"/>
    <w:rsid w:val="00682683"/>
    <w:rsid w:val="00682CC0"/>
    <w:rsid w:val="00685DAD"/>
    <w:rsid w:val="00686A8F"/>
    <w:rsid w:val="00686D96"/>
    <w:rsid w:val="00687994"/>
    <w:rsid w:val="006904EF"/>
    <w:rsid w:val="00691EE7"/>
    <w:rsid w:val="006929A7"/>
    <w:rsid w:val="00693F54"/>
    <w:rsid w:val="00694231"/>
    <w:rsid w:val="00695428"/>
    <w:rsid w:val="00695773"/>
    <w:rsid w:val="00695A40"/>
    <w:rsid w:val="00696015"/>
    <w:rsid w:val="00696468"/>
    <w:rsid w:val="00696C93"/>
    <w:rsid w:val="00696E30"/>
    <w:rsid w:val="0069737B"/>
    <w:rsid w:val="0069772C"/>
    <w:rsid w:val="00697A19"/>
    <w:rsid w:val="00697F16"/>
    <w:rsid w:val="006A020B"/>
    <w:rsid w:val="006A0593"/>
    <w:rsid w:val="006A0E93"/>
    <w:rsid w:val="006A57A3"/>
    <w:rsid w:val="006B084F"/>
    <w:rsid w:val="006B0A01"/>
    <w:rsid w:val="006B179C"/>
    <w:rsid w:val="006B1FAE"/>
    <w:rsid w:val="006B34DA"/>
    <w:rsid w:val="006B420E"/>
    <w:rsid w:val="006B43F4"/>
    <w:rsid w:val="006B4784"/>
    <w:rsid w:val="006B49A8"/>
    <w:rsid w:val="006B4FB1"/>
    <w:rsid w:val="006B5B70"/>
    <w:rsid w:val="006B5DF2"/>
    <w:rsid w:val="006B6A43"/>
    <w:rsid w:val="006C0810"/>
    <w:rsid w:val="006C1BF0"/>
    <w:rsid w:val="006C1CF3"/>
    <w:rsid w:val="006C2BC7"/>
    <w:rsid w:val="006C2F15"/>
    <w:rsid w:val="006C3A3E"/>
    <w:rsid w:val="006C432B"/>
    <w:rsid w:val="006C469F"/>
    <w:rsid w:val="006C4967"/>
    <w:rsid w:val="006C4EAF"/>
    <w:rsid w:val="006C5301"/>
    <w:rsid w:val="006C58CC"/>
    <w:rsid w:val="006C7064"/>
    <w:rsid w:val="006C7C0C"/>
    <w:rsid w:val="006D1375"/>
    <w:rsid w:val="006D1ED2"/>
    <w:rsid w:val="006D45DC"/>
    <w:rsid w:val="006D761E"/>
    <w:rsid w:val="006E023E"/>
    <w:rsid w:val="006E1B0D"/>
    <w:rsid w:val="006E468C"/>
    <w:rsid w:val="006E4F88"/>
    <w:rsid w:val="006E5146"/>
    <w:rsid w:val="006E53DF"/>
    <w:rsid w:val="006E5EAA"/>
    <w:rsid w:val="006E69AE"/>
    <w:rsid w:val="006E7A62"/>
    <w:rsid w:val="006F13ED"/>
    <w:rsid w:val="006F1F40"/>
    <w:rsid w:val="006F3EF7"/>
    <w:rsid w:val="006F4985"/>
    <w:rsid w:val="006F4E3B"/>
    <w:rsid w:val="006F4F03"/>
    <w:rsid w:val="006F4F4E"/>
    <w:rsid w:val="006F4FD6"/>
    <w:rsid w:val="006F569D"/>
    <w:rsid w:val="006F74F7"/>
    <w:rsid w:val="006F76E1"/>
    <w:rsid w:val="006F7FFD"/>
    <w:rsid w:val="00700715"/>
    <w:rsid w:val="007014B7"/>
    <w:rsid w:val="007015E2"/>
    <w:rsid w:val="00701748"/>
    <w:rsid w:val="0070403B"/>
    <w:rsid w:val="007049DE"/>
    <w:rsid w:val="007054C1"/>
    <w:rsid w:val="007056A0"/>
    <w:rsid w:val="00706B51"/>
    <w:rsid w:val="007073D5"/>
    <w:rsid w:val="00707533"/>
    <w:rsid w:val="00707F64"/>
    <w:rsid w:val="007122FF"/>
    <w:rsid w:val="00713945"/>
    <w:rsid w:val="00713A0A"/>
    <w:rsid w:val="00714612"/>
    <w:rsid w:val="0071611D"/>
    <w:rsid w:val="0071648D"/>
    <w:rsid w:val="00717FA6"/>
    <w:rsid w:val="0072098C"/>
    <w:rsid w:val="00721270"/>
    <w:rsid w:val="007224ED"/>
    <w:rsid w:val="0072345F"/>
    <w:rsid w:val="00723E55"/>
    <w:rsid w:val="00725023"/>
    <w:rsid w:val="0072558C"/>
    <w:rsid w:val="0072568E"/>
    <w:rsid w:val="00725AAC"/>
    <w:rsid w:val="0073233F"/>
    <w:rsid w:val="00733AFE"/>
    <w:rsid w:val="00734FC7"/>
    <w:rsid w:val="00735364"/>
    <w:rsid w:val="007372AE"/>
    <w:rsid w:val="0074070C"/>
    <w:rsid w:val="007408F2"/>
    <w:rsid w:val="007418FC"/>
    <w:rsid w:val="00741EA4"/>
    <w:rsid w:val="0074569E"/>
    <w:rsid w:val="007456A7"/>
    <w:rsid w:val="00745DFA"/>
    <w:rsid w:val="00745ECA"/>
    <w:rsid w:val="007467FA"/>
    <w:rsid w:val="00746EC5"/>
    <w:rsid w:val="007509E2"/>
    <w:rsid w:val="00752143"/>
    <w:rsid w:val="00752237"/>
    <w:rsid w:val="00752740"/>
    <w:rsid w:val="007534DF"/>
    <w:rsid w:val="00754DA4"/>
    <w:rsid w:val="00757B0C"/>
    <w:rsid w:val="00760340"/>
    <w:rsid w:val="00760ED4"/>
    <w:rsid w:val="0076320F"/>
    <w:rsid w:val="00763335"/>
    <w:rsid w:val="00764778"/>
    <w:rsid w:val="00765EFC"/>
    <w:rsid w:val="0076665D"/>
    <w:rsid w:val="007669C4"/>
    <w:rsid w:val="00766F88"/>
    <w:rsid w:val="00771484"/>
    <w:rsid w:val="00774CDF"/>
    <w:rsid w:val="00774F49"/>
    <w:rsid w:val="007750BC"/>
    <w:rsid w:val="00775200"/>
    <w:rsid w:val="00776CDD"/>
    <w:rsid w:val="00780C5B"/>
    <w:rsid w:val="0078136B"/>
    <w:rsid w:val="00781BBA"/>
    <w:rsid w:val="00782D6E"/>
    <w:rsid w:val="007830C6"/>
    <w:rsid w:val="00783A30"/>
    <w:rsid w:val="00783F9A"/>
    <w:rsid w:val="0078517B"/>
    <w:rsid w:val="007861AE"/>
    <w:rsid w:val="007867EF"/>
    <w:rsid w:val="007870BE"/>
    <w:rsid w:val="0079106B"/>
    <w:rsid w:val="00792353"/>
    <w:rsid w:val="007923C4"/>
    <w:rsid w:val="00793905"/>
    <w:rsid w:val="00793A81"/>
    <w:rsid w:val="007949A3"/>
    <w:rsid w:val="007A1162"/>
    <w:rsid w:val="007A1D47"/>
    <w:rsid w:val="007A1E2D"/>
    <w:rsid w:val="007A2E28"/>
    <w:rsid w:val="007A3141"/>
    <w:rsid w:val="007A3BC8"/>
    <w:rsid w:val="007A4839"/>
    <w:rsid w:val="007A4E62"/>
    <w:rsid w:val="007A5826"/>
    <w:rsid w:val="007A5CA2"/>
    <w:rsid w:val="007A607B"/>
    <w:rsid w:val="007A6653"/>
    <w:rsid w:val="007B0B40"/>
    <w:rsid w:val="007B1420"/>
    <w:rsid w:val="007B2FE8"/>
    <w:rsid w:val="007B4D3F"/>
    <w:rsid w:val="007B5F68"/>
    <w:rsid w:val="007B769C"/>
    <w:rsid w:val="007B7D38"/>
    <w:rsid w:val="007C1223"/>
    <w:rsid w:val="007C23FB"/>
    <w:rsid w:val="007C2B38"/>
    <w:rsid w:val="007C3DB7"/>
    <w:rsid w:val="007C430E"/>
    <w:rsid w:val="007C542B"/>
    <w:rsid w:val="007C624B"/>
    <w:rsid w:val="007C65EA"/>
    <w:rsid w:val="007C6928"/>
    <w:rsid w:val="007C7037"/>
    <w:rsid w:val="007C7282"/>
    <w:rsid w:val="007D0EAC"/>
    <w:rsid w:val="007D1138"/>
    <w:rsid w:val="007D2B3A"/>
    <w:rsid w:val="007D4034"/>
    <w:rsid w:val="007D42DD"/>
    <w:rsid w:val="007D5787"/>
    <w:rsid w:val="007D6A37"/>
    <w:rsid w:val="007D6C7B"/>
    <w:rsid w:val="007D6E26"/>
    <w:rsid w:val="007D7AFC"/>
    <w:rsid w:val="007D7F2C"/>
    <w:rsid w:val="007E0FB7"/>
    <w:rsid w:val="007E22CC"/>
    <w:rsid w:val="007E27AC"/>
    <w:rsid w:val="007E3F0E"/>
    <w:rsid w:val="007E3F3A"/>
    <w:rsid w:val="007E4317"/>
    <w:rsid w:val="007E75CE"/>
    <w:rsid w:val="007E7B1E"/>
    <w:rsid w:val="007F0363"/>
    <w:rsid w:val="007F1A9C"/>
    <w:rsid w:val="007F1F25"/>
    <w:rsid w:val="007F253F"/>
    <w:rsid w:val="007F300F"/>
    <w:rsid w:val="007F47D8"/>
    <w:rsid w:val="007F574D"/>
    <w:rsid w:val="007F5BA6"/>
    <w:rsid w:val="007F602F"/>
    <w:rsid w:val="008024FC"/>
    <w:rsid w:val="00803EED"/>
    <w:rsid w:val="00804F95"/>
    <w:rsid w:val="00805388"/>
    <w:rsid w:val="00805537"/>
    <w:rsid w:val="00806ADE"/>
    <w:rsid w:val="00806E4E"/>
    <w:rsid w:val="008070BF"/>
    <w:rsid w:val="00807CF4"/>
    <w:rsid w:val="00810BA4"/>
    <w:rsid w:val="00812605"/>
    <w:rsid w:val="00812F56"/>
    <w:rsid w:val="00813E20"/>
    <w:rsid w:val="00813FFD"/>
    <w:rsid w:val="008144B6"/>
    <w:rsid w:val="0081460F"/>
    <w:rsid w:val="00817582"/>
    <w:rsid w:val="00817CE5"/>
    <w:rsid w:val="00820E3F"/>
    <w:rsid w:val="00820FC0"/>
    <w:rsid w:val="0082128C"/>
    <w:rsid w:val="00821F6D"/>
    <w:rsid w:val="00822756"/>
    <w:rsid w:val="0082299E"/>
    <w:rsid w:val="00822B49"/>
    <w:rsid w:val="00823B6C"/>
    <w:rsid w:val="008249D1"/>
    <w:rsid w:val="00825C03"/>
    <w:rsid w:val="00826D11"/>
    <w:rsid w:val="00830826"/>
    <w:rsid w:val="00830CAD"/>
    <w:rsid w:val="008311F8"/>
    <w:rsid w:val="008331F7"/>
    <w:rsid w:val="00834CB2"/>
    <w:rsid w:val="00834FFD"/>
    <w:rsid w:val="0083533E"/>
    <w:rsid w:val="008363DF"/>
    <w:rsid w:val="008377C4"/>
    <w:rsid w:val="00840F66"/>
    <w:rsid w:val="00843B3A"/>
    <w:rsid w:val="00844038"/>
    <w:rsid w:val="008450FA"/>
    <w:rsid w:val="00846FB8"/>
    <w:rsid w:val="008506CD"/>
    <w:rsid w:val="00850DF9"/>
    <w:rsid w:val="008514AE"/>
    <w:rsid w:val="0085204E"/>
    <w:rsid w:val="00852A1B"/>
    <w:rsid w:val="00853BEB"/>
    <w:rsid w:val="008542CD"/>
    <w:rsid w:val="008546AC"/>
    <w:rsid w:val="00854DD6"/>
    <w:rsid w:val="00855218"/>
    <w:rsid w:val="0085628F"/>
    <w:rsid w:val="008564FF"/>
    <w:rsid w:val="0085653B"/>
    <w:rsid w:val="00857C17"/>
    <w:rsid w:val="0086189C"/>
    <w:rsid w:val="00861F7B"/>
    <w:rsid w:val="00862242"/>
    <w:rsid w:val="00862CF0"/>
    <w:rsid w:val="00867BD3"/>
    <w:rsid w:val="0087153F"/>
    <w:rsid w:val="0087180C"/>
    <w:rsid w:val="0087251C"/>
    <w:rsid w:val="0087381E"/>
    <w:rsid w:val="008741D5"/>
    <w:rsid w:val="00874E83"/>
    <w:rsid w:val="0087733F"/>
    <w:rsid w:val="00877AB3"/>
    <w:rsid w:val="0088066E"/>
    <w:rsid w:val="0088068C"/>
    <w:rsid w:val="00881840"/>
    <w:rsid w:val="00881AD9"/>
    <w:rsid w:val="00882219"/>
    <w:rsid w:val="0088267E"/>
    <w:rsid w:val="00883A26"/>
    <w:rsid w:val="00884785"/>
    <w:rsid w:val="00885164"/>
    <w:rsid w:val="00886C04"/>
    <w:rsid w:val="00886EC9"/>
    <w:rsid w:val="0088743C"/>
    <w:rsid w:val="00887D17"/>
    <w:rsid w:val="00890128"/>
    <w:rsid w:val="0089052C"/>
    <w:rsid w:val="00890CA5"/>
    <w:rsid w:val="0089123E"/>
    <w:rsid w:val="008925CE"/>
    <w:rsid w:val="00895087"/>
    <w:rsid w:val="00896AA1"/>
    <w:rsid w:val="008A017A"/>
    <w:rsid w:val="008A0605"/>
    <w:rsid w:val="008A17A1"/>
    <w:rsid w:val="008A2438"/>
    <w:rsid w:val="008A2E73"/>
    <w:rsid w:val="008A3646"/>
    <w:rsid w:val="008A675F"/>
    <w:rsid w:val="008A7D3A"/>
    <w:rsid w:val="008B08F9"/>
    <w:rsid w:val="008B2128"/>
    <w:rsid w:val="008B34F0"/>
    <w:rsid w:val="008B3814"/>
    <w:rsid w:val="008B4024"/>
    <w:rsid w:val="008B498B"/>
    <w:rsid w:val="008B4BAB"/>
    <w:rsid w:val="008B565D"/>
    <w:rsid w:val="008B5E7D"/>
    <w:rsid w:val="008B7B47"/>
    <w:rsid w:val="008B7FBD"/>
    <w:rsid w:val="008C058B"/>
    <w:rsid w:val="008C09BA"/>
    <w:rsid w:val="008C1A43"/>
    <w:rsid w:val="008C1F84"/>
    <w:rsid w:val="008C23EA"/>
    <w:rsid w:val="008C3BD5"/>
    <w:rsid w:val="008C4B78"/>
    <w:rsid w:val="008C6026"/>
    <w:rsid w:val="008C735B"/>
    <w:rsid w:val="008C7400"/>
    <w:rsid w:val="008D072C"/>
    <w:rsid w:val="008D105D"/>
    <w:rsid w:val="008D1A22"/>
    <w:rsid w:val="008D3526"/>
    <w:rsid w:val="008D41FF"/>
    <w:rsid w:val="008D42B0"/>
    <w:rsid w:val="008D4643"/>
    <w:rsid w:val="008D598D"/>
    <w:rsid w:val="008D59F8"/>
    <w:rsid w:val="008D5CAB"/>
    <w:rsid w:val="008D5E1C"/>
    <w:rsid w:val="008D60DF"/>
    <w:rsid w:val="008D7659"/>
    <w:rsid w:val="008D7B48"/>
    <w:rsid w:val="008E0631"/>
    <w:rsid w:val="008E1135"/>
    <w:rsid w:val="008E3482"/>
    <w:rsid w:val="008E3FB6"/>
    <w:rsid w:val="008E45A9"/>
    <w:rsid w:val="008E4A19"/>
    <w:rsid w:val="008E6740"/>
    <w:rsid w:val="008E7EA2"/>
    <w:rsid w:val="008F0708"/>
    <w:rsid w:val="008F2851"/>
    <w:rsid w:val="008F2A7B"/>
    <w:rsid w:val="008F33A7"/>
    <w:rsid w:val="008F396E"/>
    <w:rsid w:val="008F5763"/>
    <w:rsid w:val="008F7DEF"/>
    <w:rsid w:val="009001D7"/>
    <w:rsid w:val="00901EFE"/>
    <w:rsid w:val="00901FE9"/>
    <w:rsid w:val="00902572"/>
    <w:rsid w:val="009029D7"/>
    <w:rsid w:val="00902B2B"/>
    <w:rsid w:val="0090390B"/>
    <w:rsid w:val="009051E7"/>
    <w:rsid w:val="009059BF"/>
    <w:rsid w:val="009060A0"/>
    <w:rsid w:val="00910D94"/>
    <w:rsid w:val="00911A7C"/>
    <w:rsid w:val="0091218D"/>
    <w:rsid w:val="009122F1"/>
    <w:rsid w:val="009134F3"/>
    <w:rsid w:val="00913A7E"/>
    <w:rsid w:val="00914575"/>
    <w:rsid w:val="009149B9"/>
    <w:rsid w:val="00915CCF"/>
    <w:rsid w:val="009173E8"/>
    <w:rsid w:val="0092064F"/>
    <w:rsid w:val="00921702"/>
    <w:rsid w:val="00922DC2"/>
    <w:rsid w:val="00922F86"/>
    <w:rsid w:val="009231A5"/>
    <w:rsid w:val="00923379"/>
    <w:rsid w:val="00923828"/>
    <w:rsid w:val="0093045B"/>
    <w:rsid w:val="009325CA"/>
    <w:rsid w:val="00933637"/>
    <w:rsid w:val="00933720"/>
    <w:rsid w:val="009360DA"/>
    <w:rsid w:val="009362E4"/>
    <w:rsid w:val="00936339"/>
    <w:rsid w:val="009374B3"/>
    <w:rsid w:val="009378EC"/>
    <w:rsid w:val="00937A22"/>
    <w:rsid w:val="00940DF4"/>
    <w:rsid w:val="00944BB1"/>
    <w:rsid w:val="009452BA"/>
    <w:rsid w:val="009453B9"/>
    <w:rsid w:val="0094545E"/>
    <w:rsid w:val="009464A6"/>
    <w:rsid w:val="00946705"/>
    <w:rsid w:val="00947C0D"/>
    <w:rsid w:val="00947C75"/>
    <w:rsid w:val="00950DAC"/>
    <w:rsid w:val="009519E5"/>
    <w:rsid w:val="00952BFC"/>
    <w:rsid w:val="00953617"/>
    <w:rsid w:val="00953898"/>
    <w:rsid w:val="009539F0"/>
    <w:rsid w:val="00953FEE"/>
    <w:rsid w:val="0095439F"/>
    <w:rsid w:val="009553B1"/>
    <w:rsid w:val="009570B2"/>
    <w:rsid w:val="00957FF0"/>
    <w:rsid w:val="009605D0"/>
    <w:rsid w:val="009611F2"/>
    <w:rsid w:val="00961C55"/>
    <w:rsid w:val="00962030"/>
    <w:rsid w:val="00962C73"/>
    <w:rsid w:val="0096770F"/>
    <w:rsid w:val="00970376"/>
    <w:rsid w:val="00970475"/>
    <w:rsid w:val="0097114A"/>
    <w:rsid w:val="009718A8"/>
    <w:rsid w:val="009734AD"/>
    <w:rsid w:val="0097386B"/>
    <w:rsid w:val="00976D40"/>
    <w:rsid w:val="00976FF5"/>
    <w:rsid w:val="0097706D"/>
    <w:rsid w:val="0097723A"/>
    <w:rsid w:val="0097726A"/>
    <w:rsid w:val="009774D7"/>
    <w:rsid w:val="00977572"/>
    <w:rsid w:val="0097796C"/>
    <w:rsid w:val="0098073D"/>
    <w:rsid w:val="00982D14"/>
    <w:rsid w:val="0098313E"/>
    <w:rsid w:val="00984264"/>
    <w:rsid w:val="009843AA"/>
    <w:rsid w:val="009844CD"/>
    <w:rsid w:val="0098520A"/>
    <w:rsid w:val="00985A5A"/>
    <w:rsid w:val="00986010"/>
    <w:rsid w:val="009864A9"/>
    <w:rsid w:val="00986F3B"/>
    <w:rsid w:val="00987013"/>
    <w:rsid w:val="00987EEF"/>
    <w:rsid w:val="0099227A"/>
    <w:rsid w:val="00992A30"/>
    <w:rsid w:val="00993B87"/>
    <w:rsid w:val="00993F10"/>
    <w:rsid w:val="0099445C"/>
    <w:rsid w:val="0099495D"/>
    <w:rsid w:val="009950CA"/>
    <w:rsid w:val="0099637B"/>
    <w:rsid w:val="0099676F"/>
    <w:rsid w:val="00996B79"/>
    <w:rsid w:val="00996F57"/>
    <w:rsid w:val="009972AD"/>
    <w:rsid w:val="009A1236"/>
    <w:rsid w:val="009A15F5"/>
    <w:rsid w:val="009A4690"/>
    <w:rsid w:val="009A6907"/>
    <w:rsid w:val="009A6CD8"/>
    <w:rsid w:val="009A74A3"/>
    <w:rsid w:val="009B0CF1"/>
    <w:rsid w:val="009B12E8"/>
    <w:rsid w:val="009B1713"/>
    <w:rsid w:val="009B1928"/>
    <w:rsid w:val="009B19C5"/>
    <w:rsid w:val="009B1B3B"/>
    <w:rsid w:val="009B2149"/>
    <w:rsid w:val="009B217F"/>
    <w:rsid w:val="009B24DC"/>
    <w:rsid w:val="009B3536"/>
    <w:rsid w:val="009B44A8"/>
    <w:rsid w:val="009B60F8"/>
    <w:rsid w:val="009B65CB"/>
    <w:rsid w:val="009C0065"/>
    <w:rsid w:val="009C1D56"/>
    <w:rsid w:val="009C28D3"/>
    <w:rsid w:val="009C3C58"/>
    <w:rsid w:val="009C6A05"/>
    <w:rsid w:val="009C7AA5"/>
    <w:rsid w:val="009D1440"/>
    <w:rsid w:val="009D18F8"/>
    <w:rsid w:val="009D301C"/>
    <w:rsid w:val="009D3C41"/>
    <w:rsid w:val="009D3DF7"/>
    <w:rsid w:val="009D4BEB"/>
    <w:rsid w:val="009D4C8B"/>
    <w:rsid w:val="009D5D30"/>
    <w:rsid w:val="009E13E0"/>
    <w:rsid w:val="009E213A"/>
    <w:rsid w:val="009E2387"/>
    <w:rsid w:val="009E308C"/>
    <w:rsid w:val="009E360D"/>
    <w:rsid w:val="009E38D0"/>
    <w:rsid w:val="009E5694"/>
    <w:rsid w:val="009E5C04"/>
    <w:rsid w:val="009E630C"/>
    <w:rsid w:val="009E7377"/>
    <w:rsid w:val="009E7385"/>
    <w:rsid w:val="009F1F49"/>
    <w:rsid w:val="009F2A0E"/>
    <w:rsid w:val="009F36EB"/>
    <w:rsid w:val="009F459E"/>
    <w:rsid w:val="009F5BAC"/>
    <w:rsid w:val="009F5BCC"/>
    <w:rsid w:val="009F7426"/>
    <w:rsid w:val="00A00650"/>
    <w:rsid w:val="00A00CB1"/>
    <w:rsid w:val="00A01D37"/>
    <w:rsid w:val="00A02352"/>
    <w:rsid w:val="00A03BEF"/>
    <w:rsid w:val="00A03C96"/>
    <w:rsid w:val="00A046E7"/>
    <w:rsid w:val="00A04CEF"/>
    <w:rsid w:val="00A06E8A"/>
    <w:rsid w:val="00A07981"/>
    <w:rsid w:val="00A10061"/>
    <w:rsid w:val="00A1062F"/>
    <w:rsid w:val="00A11668"/>
    <w:rsid w:val="00A12981"/>
    <w:rsid w:val="00A133A1"/>
    <w:rsid w:val="00A137E7"/>
    <w:rsid w:val="00A13DAC"/>
    <w:rsid w:val="00A20122"/>
    <w:rsid w:val="00A20EC9"/>
    <w:rsid w:val="00A21BF5"/>
    <w:rsid w:val="00A22139"/>
    <w:rsid w:val="00A22439"/>
    <w:rsid w:val="00A226B9"/>
    <w:rsid w:val="00A23166"/>
    <w:rsid w:val="00A23A22"/>
    <w:rsid w:val="00A24726"/>
    <w:rsid w:val="00A24BD6"/>
    <w:rsid w:val="00A25087"/>
    <w:rsid w:val="00A25812"/>
    <w:rsid w:val="00A26472"/>
    <w:rsid w:val="00A2681B"/>
    <w:rsid w:val="00A26891"/>
    <w:rsid w:val="00A276E6"/>
    <w:rsid w:val="00A27C8C"/>
    <w:rsid w:val="00A27D14"/>
    <w:rsid w:val="00A302C6"/>
    <w:rsid w:val="00A30D2A"/>
    <w:rsid w:val="00A31193"/>
    <w:rsid w:val="00A31E18"/>
    <w:rsid w:val="00A332B4"/>
    <w:rsid w:val="00A3336D"/>
    <w:rsid w:val="00A33BFA"/>
    <w:rsid w:val="00A33DE4"/>
    <w:rsid w:val="00A34C73"/>
    <w:rsid w:val="00A35B96"/>
    <w:rsid w:val="00A37F2F"/>
    <w:rsid w:val="00A40D6A"/>
    <w:rsid w:val="00A41516"/>
    <w:rsid w:val="00A41E02"/>
    <w:rsid w:val="00A42513"/>
    <w:rsid w:val="00A45806"/>
    <w:rsid w:val="00A47AC3"/>
    <w:rsid w:val="00A47F5E"/>
    <w:rsid w:val="00A50BFB"/>
    <w:rsid w:val="00A51484"/>
    <w:rsid w:val="00A51505"/>
    <w:rsid w:val="00A5176A"/>
    <w:rsid w:val="00A52CB7"/>
    <w:rsid w:val="00A53D01"/>
    <w:rsid w:val="00A566E5"/>
    <w:rsid w:val="00A56FC8"/>
    <w:rsid w:val="00A60C1F"/>
    <w:rsid w:val="00A6142E"/>
    <w:rsid w:val="00A61C52"/>
    <w:rsid w:val="00A637E1"/>
    <w:rsid w:val="00A6398B"/>
    <w:rsid w:val="00A640B1"/>
    <w:rsid w:val="00A641E2"/>
    <w:rsid w:val="00A65298"/>
    <w:rsid w:val="00A65619"/>
    <w:rsid w:val="00A66890"/>
    <w:rsid w:val="00A66C50"/>
    <w:rsid w:val="00A66D44"/>
    <w:rsid w:val="00A674DB"/>
    <w:rsid w:val="00A70066"/>
    <w:rsid w:val="00A7041B"/>
    <w:rsid w:val="00A7063D"/>
    <w:rsid w:val="00A70D67"/>
    <w:rsid w:val="00A73116"/>
    <w:rsid w:val="00A73B1B"/>
    <w:rsid w:val="00A7557B"/>
    <w:rsid w:val="00A756A7"/>
    <w:rsid w:val="00A757FD"/>
    <w:rsid w:val="00A75FDA"/>
    <w:rsid w:val="00A76AF4"/>
    <w:rsid w:val="00A771F4"/>
    <w:rsid w:val="00A77A63"/>
    <w:rsid w:val="00A77FA2"/>
    <w:rsid w:val="00A80A4C"/>
    <w:rsid w:val="00A8340A"/>
    <w:rsid w:val="00A8403A"/>
    <w:rsid w:val="00A850F4"/>
    <w:rsid w:val="00A862C0"/>
    <w:rsid w:val="00A87BCE"/>
    <w:rsid w:val="00A90900"/>
    <w:rsid w:val="00A91757"/>
    <w:rsid w:val="00A92793"/>
    <w:rsid w:val="00A92B77"/>
    <w:rsid w:val="00A933F1"/>
    <w:rsid w:val="00A95078"/>
    <w:rsid w:val="00A95FAE"/>
    <w:rsid w:val="00A97015"/>
    <w:rsid w:val="00A97467"/>
    <w:rsid w:val="00AA17F6"/>
    <w:rsid w:val="00AA2859"/>
    <w:rsid w:val="00AA2CC0"/>
    <w:rsid w:val="00AA489A"/>
    <w:rsid w:val="00AA5178"/>
    <w:rsid w:val="00AA5289"/>
    <w:rsid w:val="00AA5B60"/>
    <w:rsid w:val="00AA6051"/>
    <w:rsid w:val="00AA6889"/>
    <w:rsid w:val="00AA69E6"/>
    <w:rsid w:val="00AA6DFB"/>
    <w:rsid w:val="00AB0331"/>
    <w:rsid w:val="00AB1051"/>
    <w:rsid w:val="00AB1638"/>
    <w:rsid w:val="00AB2473"/>
    <w:rsid w:val="00AB2543"/>
    <w:rsid w:val="00AB30F0"/>
    <w:rsid w:val="00AB33EE"/>
    <w:rsid w:val="00AB38AC"/>
    <w:rsid w:val="00AB481E"/>
    <w:rsid w:val="00AB4D9F"/>
    <w:rsid w:val="00AB4DC7"/>
    <w:rsid w:val="00AB4EFD"/>
    <w:rsid w:val="00AB61A2"/>
    <w:rsid w:val="00AB658D"/>
    <w:rsid w:val="00AB79D9"/>
    <w:rsid w:val="00AB7B41"/>
    <w:rsid w:val="00AC1F1F"/>
    <w:rsid w:val="00AC1F9D"/>
    <w:rsid w:val="00AC2872"/>
    <w:rsid w:val="00AC3E52"/>
    <w:rsid w:val="00AC426A"/>
    <w:rsid w:val="00AC475D"/>
    <w:rsid w:val="00AC5418"/>
    <w:rsid w:val="00AC5D31"/>
    <w:rsid w:val="00AC76E7"/>
    <w:rsid w:val="00AC7CCE"/>
    <w:rsid w:val="00AD001B"/>
    <w:rsid w:val="00AD02BD"/>
    <w:rsid w:val="00AD03EB"/>
    <w:rsid w:val="00AD04B2"/>
    <w:rsid w:val="00AD1794"/>
    <w:rsid w:val="00AD18B4"/>
    <w:rsid w:val="00AD2B96"/>
    <w:rsid w:val="00AD3FBE"/>
    <w:rsid w:val="00AD533D"/>
    <w:rsid w:val="00AD5805"/>
    <w:rsid w:val="00AD5A56"/>
    <w:rsid w:val="00AD5DA5"/>
    <w:rsid w:val="00AE0A31"/>
    <w:rsid w:val="00AE19B8"/>
    <w:rsid w:val="00AE21AE"/>
    <w:rsid w:val="00AE35AC"/>
    <w:rsid w:val="00AE66E1"/>
    <w:rsid w:val="00AE67DA"/>
    <w:rsid w:val="00AE7708"/>
    <w:rsid w:val="00AE7AD2"/>
    <w:rsid w:val="00AF07B0"/>
    <w:rsid w:val="00AF0EB7"/>
    <w:rsid w:val="00AF1441"/>
    <w:rsid w:val="00AF1A7B"/>
    <w:rsid w:val="00AF38A5"/>
    <w:rsid w:val="00AF41AF"/>
    <w:rsid w:val="00AF5C23"/>
    <w:rsid w:val="00AF5CC2"/>
    <w:rsid w:val="00B01264"/>
    <w:rsid w:val="00B02C55"/>
    <w:rsid w:val="00B02FFD"/>
    <w:rsid w:val="00B03226"/>
    <w:rsid w:val="00B03A16"/>
    <w:rsid w:val="00B03D79"/>
    <w:rsid w:val="00B04C13"/>
    <w:rsid w:val="00B05B3E"/>
    <w:rsid w:val="00B06B78"/>
    <w:rsid w:val="00B0740A"/>
    <w:rsid w:val="00B114A0"/>
    <w:rsid w:val="00B11D62"/>
    <w:rsid w:val="00B11F9D"/>
    <w:rsid w:val="00B1223B"/>
    <w:rsid w:val="00B12443"/>
    <w:rsid w:val="00B1447A"/>
    <w:rsid w:val="00B14C50"/>
    <w:rsid w:val="00B14CD4"/>
    <w:rsid w:val="00B2242D"/>
    <w:rsid w:val="00B230C9"/>
    <w:rsid w:val="00B23D2E"/>
    <w:rsid w:val="00B2572A"/>
    <w:rsid w:val="00B25AD6"/>
    <w:rsid w:val="00B26751"/>
    <w:rsid w:val="00B30A5C"/>
    <w:rsid w:val="00B30B80"/>
    <w:rsid w:val="00B30EF9"/>
    <w:rsid w:val="00B31984"/>
    <w:rsid w:val="00B31F4F"/>
    <w:rsid w:val="00B32E67"/>
    <w:rsid w:val="00B3347E"/>
    <w:rsid w:val="00B345E7"/>
    <w:rsid w:val="00B34758"/>
    <w:rsid w:val="00B41059"/>
    <w:rsid w:val="00B42979"/>
    <w:rsid w:val="00B439D4"/>
    <w:rsid w:val="00B4638F"/>
    <w:rsid w:val="00B50DCA"/>
    <w:rsid w:val="00B519F7"/>
    <w:rsid w:val="00B52835"/>
    <w:rsid w:val="00B53FBE"/>
    <w:rsid w:val="00B548FA"/>
    <w:rsid w:val="00B6039A"/>
    <w:rsid w:val="00B629AF"/>
    <w:rsid w:val="00B6301F"/>
    <w:rsid w:val="00B63B94"/>
    <w:rsid w:val="00B66B5F"/>
    <w:rsid w:val="00B7067E"/>
    <w:rsid w:val="00B70F04"/>
    <w:rsid w:val="00B718B2"/>
    <w:rsid w:val="00B72519"/>
    <w:rsid w:val="00B72EBA"/>
    <w:rsid w:val="00B73629"/>
    <w:rsid w:val="00B73791"/>
    <w:rsid w:val="00B73F80"/>
    <w:rsid w:val="00B742B2"/>
    <w:rsid w:val="00B7540A"/>
    <w:rsid w:val="00B770A8"/>
    <w:rsid w:val="00B80537"/>
    <w:rsid w:val="00B8142B"/>
    <w:rsid w:val="00B81F1D"/>
    <w:rsid w:val="00B82603"/>
    <w:rsid w:val="00B82922"/>
    <w:rsid w:val="00B8313B"/>
    <w:rsid w:val="00B8328A"/>
    <w:rsid w:val="00B83DD7"/>
    <w:rsid w:val="00B83F75"/>
    <w:rsid w:val="00B90F00"/>
    <w:rsid w:val="00B93276"/>
    <w:rsid w:val="00B93F23"/>
    <w:rsid w:val="00B94E29"/>
    <w:rsid w:val="00B95777"/>
    <w:rsid w:val="00B958D2"/>
    <w:rsid w:val="00B9721A"/>
    <w:rsid w:val="00B973AD"/>
    <w:rsid w:val="00B97B15"/>
    <w:rsid w:val="00BA0AFD"/>
    <w:rsid w:val="00BA0CB0"/>
    <w:rsid w:val="00BA1782"/>
    <w:rsid w:val="00BA2AB2"/>
    <w:rsid w:val="00BA30B4"/>
    <w:rsid w:val="00BA37E7"/>
    <w:rsid w:val="00BA50F5"/>
    <w:rsid w:val="00BA662A"/>
    <w:rsid w:val="00BA674A"/>
    <w:rsid w:val="00BA70BF"/>
    <w:rsid w:val="00BA72C1"/>
    <w:rsid w:val="00BB0E69"/>
    <w:rsid w:val="00BB1CCC"/>
    <w:rsid w:val="00BB6620"/>
    <w:rsid w:val="00BB68B3"/>
    <w:rsid w:val="00BB6DA2"/>
    <w:rsid w:val="00BC1E96"/>
    <w:rsid w:val="00BC2C78"/>
    <w:rsid w:val="00BC2EC4"/>
    <w:rsid w:val="00BC3C3E"/>
    <w:rsid w:val="00BC447C"/>
    <w:rsid w:val="00BC6D63"/>
    <w:rsid w:val="00BD0712"/>
    <w:rsid w:val="00BD3639"/>
    <w:rsid w:val="00BD4DDD"/>
    <w:rsid w:val="00BD552C"/>
    <w:rsid w:val="00BD5651"/>
    <w:rsid w:val="00BD580A"/>
    <w:rsid w:val="00BD7CC7"/>
    <w:rsid w:val="00BD7F14"/>
    <w:rsid w:val="00BE1FB6"/>
    <w:rsid w:val="00BE2048"/>
    <w:rsid w:val="00BE32AC"/>
    <w:rsid w:val="00BE35F5"/>
    <w:rsid w:val="00BE3686"/>
    <w:rsid w:val="00BE4210"/>
    <w:rsid w:val="00BE6A29"/>
    <w:rsid w:val="00BE7EB8"/>
    <w:rsid w:val="00BF19F1"/>
    <w:rsid w:val="00BF27B6"/>
    <w:rsid w:val="00BF2BFD"/>
    <w:rsid w:val="00BF32F3"/>
    <w:rsid w:val="00BF48DB"/>
    <w:rsid w:val="00BF5441"/>
    <w:rsid w:val="00BF545A"/>
    <w:rsid w:val="00BF5874"/>
    <w:rsid w:val="00BF6051"/>
    <w:rsid w:val="00BF7672"/>
    <w:rsid w:val="00C00815"/>
    <w:rsid w:val="00C03F45"/>
    <w:rsid w:val="00C0461F"/>
    <w:rsid w:val="00C047A9"/>
    <w:rsid w:val="00C047B4"/>
    <w:rsid w:val="00C04898"/>
    <w:rsid w:val="00C07848"/>
    <w:rsid w:val="00C11435"/>
    <w:rsid w:val="00C118A9"/>
    <w:rsid w:val="00C11A53"/>
    <w:rsid w:val="00C134F2"/>
    <w:rsid w:val="00C13579"/>
    <w:rsid w:val="00C13880"/>
    <w:rsid w:val="00C1514B"/>
    <w:rsid w:val="00C17017"/>
    <w:rsid w:val="00C17125"/>
    <w:rsid w:val="00C17A86"/>
    <w:rsid w:val="00C200EC"/>
    <w:rsid w:val="00C20192"/>
    <w:rsid w:val="00C20F57"/>
    <w:rsid w:val="00C23886"/>
    <w:rsid w:val="00C23C9B"/>
    <w:rsid w:val="00C245BB"/>
    <w:rsid w:val="00C247E0"/>
    <w:rsid w:val="00C25EBB"/>
    <w:rsid w:val="00C262CD"/>
    <w:rsid w:val="00C30EA6"/>
    <w:rsid w:val="00C31224"/>
    <w:rsid w:val="00C31BA5"/>
    <w:rsid w:val="00C33481"/>
    <w:rsid w:val="00C35124"/>
    <w:rsid w:val="00C3562B"/>
    <w:rsid w:val="00C36651"/>
    <w:rsid w:val="00C3728A"/>
    <w:rsid w:val="00C401A5"/>
    <w:rsid w:val="00C40F74"/>
    <w:rsid w:val="00C419A1"/>
    <w:rsid w:val="00C42D7A"/>
    <w:rsid w:val="00C43552"/>
    <w:rsid w:val="00C46274"/>
    <w:rsid w:val="00C46701"/>
    <w:rsid w:val="00C46718"/>
    <w:rsid w:val="00C47484"/>
    <w:rsid w:val="00C47FD9"/>
    <w:rsid w:val="00C504FC"/>
    <w:rsid w:val="00C553F0"/>
    <w:rsid w:val="00C55DA4"/>
    <w:rsid w:val="00C56524"/>
    <w:rsid w:val="00C57BE9"/>
    <w:rsid w:val="00C6014F"/>
    <w:rsid w:val="00C6141D"/>
    <w:rsid w:val="00C616C5"/>
    <w:rsid w:val="00C631F7"/>
    <w:rsid w:val="00C6350E"/>
    <w:rsid w:val="00C63C00"/>
    <w:rsid w:val="00C64A2D"/>
    <w:rsid w:val="00C65598"/>
    <w:rsid w:val="00C65914"/>
    <w:rsid w:val="00C70291"/>
    <w:rsid w:val="00C71308"/>
    <w:rsid w:val="00C71BD6"/>
    <w:rsid w:val="00C71E29"/>
    <w:rsid w:val="00C74390"/>
    <w:rsid w:val="00C7492E"/>
    <w:rsid w:val="00C74D85"/>
    <w:rsid w:val="00C75822"/>
    <w:rsid w:val="00C761CB"/>
    <w:rsid w:val="00C8160E"/>
    <w:rsid w:val="00C8162D"/>
    <w:rsid w:val="00C846A5"/>
    <w:rsid w:val="00C84B57"/>
    <w:rsid w:val="00C8555B"/>
    <w:rsid w:val="00C86D84"/>
    <w:rsid w:val="00C90C21"/>
    <w:rsid w:val="00C91AD2"/>
    <w:rsid w:val="00C9233D"/>
    <w:rsid w:val="00C93B37"/>
    <w:rsid w:val="00C94164"/>
    <w:rsid w:val="00C94823"/>
    <w:rsid w:val="00C95382"/>
    <w:rsid w:val="00C97315"/>
    <w:rsid w:val="00C978CB"/>
    <w:rsid w:val="00C97E2D"/>
    <w:rsid w:val="00CA0CD1"/>
    <w:rsid w:val="00CA0E1C"/>
    <w:rsid w:val="00CA11B1"/>
    <w:rsid w:val="00CA4850"/>
    <w:rsid w:val="00CA5A45"/>
    <w:rsid w:val="00CA5EF5"/>
    <w:rsid w:val="00CA6847"/>
    <w:rsid w:val="00CA71F8"/>
    <w:rsid w:val="00CA7732"/>
    <w:rsid w:val="00CA7953"/>
    <w:rsid w:val="00CB0C7C"/>
    <w:rsid w:val="00CB17D9"/>
    <w:rsid w:val="00CB2400"/>
    <w:rsid w:val="00CB31AA"/>
    <w:rsid w:val="00CB32C1"/>
    <w:rsid w:val="00CB3F87"/>
    <w:rsid w:val="00CB42C8"/>
    <w:rsid w:val="00CB497A"/>
    <w:rsid w:val="00CB5AF0"/>
    <w:rsid w:val="00CB5D21"/>
    <w:rsid w:val="00CB5D8A"/>
    <w:rsid w:val="00CB75D6"/>
    <w:rsid w:val="00CC02B4"/>
    <w:rsid w:val="00CC0A53"/>
    <w:rsid w:val="00CC12ED"/>
    <w:rsid w:val="00CC1661"/>
    <w:rsid w:val="00CC214D"/>
    <w:rsid w:val="00CC222B"/>
    <w:rsid w:val="00CC23F8"/>
    <w:rsid w:val="00CC28FA"/>
    <w:rsid w:val="00CC451A"/>
    <w:rsid w:val="00CC5CA7"/>
    <w:rsid w:val="00CC5DD9"/>
    <w:rsid w:val="00CC762B"/>
    <w:rsid w:val="00CC7A8D"/>
    <w:rsid w:val="00CD0907"/>
    <w:rsid w:val="00CD0947"/>
    <w:rsid w:val="00CD0D2A"/>
    <w:rsid w:val="00CD2054"/>
    <w:rsid w:val="00CD2A2D"/>
    <w:rsid w:val="00CD3689"/>
    <w:rsid w:val="00CD3C48"/>
    <w:rsid w:val="00CD3E2C"/>
    <w:rsid w:val="00CD4A59"/>
    <w:rsid w:val="00CD7588"/>
    <w:rsid w:val="00CD78B5"/>
    <w:rsid w:val="00CE0401"/>
    <w:rsid w:val="00CE0709"/>
    <w:rsid w:val="00CE0FAC"/>
    <w:rsid w:val="00CE1057"/>
    <w:rsid w:val="00CE13F1"/>
    <w:rsid w:val="00CE1DA2"/>
    <w:rsid w:val="00CE2393"/>
    <w:rsid w:val="00CE3FED"/>
    <w:rsid w:val="00CE4999"/>
    <w:rsid w:val="00CE4AD2"/>
    <w:rsid w:val="00CE55CC"/>
    <w:rsid w:val="00CE659A"/>
    <w:rsid w:val="00CE6F0A"/>
    <w:rsid w:val="00CE753E"/>
    <w:rsid w:val="00CE79D5"/>
    <w:rsid w:val="00CF161A"/>
    <w:rsid w:val="00CF2F66"/>
    <w:rsid w:val="00CF41C9"/>
    <w:rsid w:val="00CF4B2C"/>
    <w:rsid w:val="00CF4CA8"/>
    <w:rsid w:val="00CF4E88"/>
    <w:rsid w:val="00CF6413"/>
    <w:rsid w:val="00CF64AC"/>
    <w:rsid w:val="00CF782C"/>
    <w:rsid w:val="00D0089D"/>
    <w:rsid w:val="00D01927"/>
    <w:rsid w:val="00D01CDD"/>
    <w:rsid w:val="00D033BF"/>
    <w:rsid w:val="00D03FA5"/>
    <w:rsid w:val="00D04040"/>
    <w:rsid w:val="00D05A03"/>
    <w:rsid w:val="00D07F31"/>
    <w:rsid w:val="00D1001D"/>
    <w:rsid w:val="00D1050F"/>
    <w:rsid w:val="00D10E4E"/>
    <w:rsid w:val="00D126A9"/>
    <w:rsid w:val="00D136A3"/>
    <w:rsid w:val="00D13E2F"/>
    <w:rsid w:val="00D14792"/>
    <w:rsid w:val="00D1746B"/>
    <w:rsid w:val="00D1750D"/>
    <w:rsid w:val="00D20EBC"/>
    <w:rsid w:val="00D21C06"/>
    <w:rsid w:val="00D227E9"/>
    <w:rsid w:val="00D234FB"/>
    <w:rsid w:val="00D23D7E"/>
    <w:rsid w:val="00D242CE"/>
    <w:rsid w:val="00D24664"/>
    <w:rsid w:val="00D24EC0"/>
    <w:rsid w:val="00D25C66"/>
    <w:rsid w:val="00D3003C"/>
    <w:rsid w:val="00D31462"/>
    <w:rsid w:val="00D32FE7"/>
    <w:rsid w:val="00D332FC"/>
    <w:rsid w:val="00D36C04"/>
    <w:rsid w:val="00D37348"/>
    <w:rsid w:val="00D37E9E"/>
    <w:rsid w:val="00D40731"/>
    <w:rsid w:val="00D419D2"/>
    <w:rsid w:val="00D41E45"/>
    <w:rsid w:val="00D45071"/>
    <w:rsid w:val="00D46373"/>
    <w:rsid w:val="00D51317"/>
    <w:rsid w:val="00D527E7"/>
    <w:rsid w:val="00D545E6"/>
    <w:rsid w:val="00D6072E"/>
    <w:rsid w:val="00D60A81"/>
    <w:rsid w:val="00D60D3F"/>
    <w:rsid w:val="00D61065"/>
    <w:rsid w:val="00D6251F"/>
    <w:rsid w:val="00D64B8D"/>
    <w:rsid w:val="00D65C86"/>
    <w:rsid w:val="00D65CDC"/>
    <w:rsid w:val="00D665BA"/>
    <w:rsid w:val="00D70828"/>
    <w:rsid w:val="00D70FAB"/>
    <w:rsid w:val="00D72805"/>
    <w:rsid w:val="00D74017"/>
    <w:rsid w:val="00D740FD"/>
    <w:rsid w:val="00D74560"/>
    <w:rsid w:val="00D747E0"/>
    <w:rsid w:val="00D7569E"/>
    <w:rsid w:val="00D7585E"/>
    <w:rsid w:val="00D75E9F"/>
    <w:rsid w:val="00D76626"/>
    <w:rsid w:val="00D7689D"/>
    <w:rsid w:val="00D76ABF"/>
    <w:rsid w:val="00D76DFC"/>
    <w:rsid w:val="00D772A3"/>
    <w:rsid w:val="00D8083D"/>
    <w:rsid w:val="00D815D8"/>
    <w:rsid w:val="00D81A57"/>
    <w:rsid w:val="00D81D53"/>
    <w:rsid w:val="00D8296C"/>
    <w:rsid w:val="00D82975"/>
    <w:rsid w:val="00D84015"/>
    <w:rsid w:val="00D84CAC"/>
    <w:rsid w:val="00D85432"/>
    <w:rsid w:val="00D85456"/>
    <w:rsid w:val="00D85CD3"/>
    <w:rsid w:val="00D90AA0"/>
    <w:rsid w:val="00D90CFE"/>
    <w:rsid w:val="00D92C0A"/>
    <w:rsid w:val="00D93B06"/>
    <w:rsid w:val="00D94895"/>
    <w:rsid w:val="00D94CEA"/>
    <w:rsid w:val="00DA05D2"/>
    <w:rsid w:val="00DA0C54"/>
    <w:rsid w:val="00DA2734"/>
    <w:rsid w:val="00DA2CF6"/>
    <w:rsid w:val="00DA2EDD"/>
    <w:rsid w:val="00DA35C5"/>
    <w:rsid w:val="00DA3C80"/>
    <w:rsid w:val="00DA4D3D"/>
    <w:rsid w:val="00DA5315"/>
    <w:rsid w:val="00DA5F5E"/>
    <w:rsid w:val="00DA6368"/>
    <w:rsid w:val="00DA6A0A"/>
    <w:rsid w:val="00DA6FE0"/>
    <w:rsid w:val="00DA7213"/>
    <w:rsid w:val="00DA7EE1"/>
    <w:rsid w:val="00DB0819"/>
    <w:rsid w:val="00DB1C91"/>
    <w:rsid w:val="00DB1F4B"/>
    <w:rsid w:val="00DB255C"/>
    <w:rsid w:val="00DB287F"/>
    <w:rsid w:val="00DB3467"/>
    <w:rsid w:val="00DB398C"/>
    <w:rsid w:val="00DB55B4"/>
    <w:rsid w:val="00DB6BFB"/>
    <w:rsid w:val="00DB7394"/>
    <w:rsid w:val="00DB75E6"/>
    <w:rsid w:val="00DB7A4C"/>
    <w:rsid w:val="00DB7A85"/>
    <w:rsid w:val="00DC16DB"/>
    <w:rsid w:val="00DC1DE1"/>
    <w:rsid w:val="00DC1F4D"/>
    <w:rsid w:val="00DC30DF"/>
    <w:rsid w:val="00DC3C34"/>
    <w:rsid w:val="00DC6B26"/>
    <w:rsid w:val="00DC7497"/>
    <w:rsid w:val="00DC77E8"/>
    <w:rsid w:val="00DC79D4"/>
    <w:rsid w:val="00DD1029"/>
    <w:rsid w:val="00DD3E27"/>
    <w:rsid w:val="00DD4834"/>
    <w:rsid w:val="00DD4CAC"/>
    <w:rsid w:val="00DD53FF"/>
    <w:rsid w:val="00DD5A63"/>
    <w:rsid w:val="00DD796F"/>
    <w:rsid w:val="00DE02E2"/>
    <w:rsid w:val="00DE183D"/>
    <w:rsid w:val="00DE39E2"/>
    <w:rsid w:val="00DE4E18"/>
    <w:rsid w:val="00DE6A09"/>
    <w:rsid w:val="00DE77F2"/>
    <w:rsid w:val="00DF18EF"/>
    <w:rsid w:val="00DF2512"/>
    <w:rsid w:val="00DF2BA6"/>
    <w:rsid w:val="00DF31FD"/>
    <w:rsid w:val="00DF374C"/>
    <w:rsid w:val="00DF3803"/>
    <w:rsid w:val="00DF479C"/>
    <w:rsid w:val="00DF486E"/>
    <w:rsid w:val="00DF5B46"/>
    <w:rsid w:val="00DF5C73"/>
    <w:rsid w:val="00DF621A"/>
    <w:rsid w:val="00DF7CCC"/>
    <w:rsid w:val="00E0116A"/>
    <w:rsid w:val="00E0238C"/>
    <w:rsid w:val="00E0722D"/>
    <w:rsid w:val="00E1090E"/>
    <w:rsid w:val="00E122DE"/>
    <w:rsid w:val="00E1372D"/>
    <w:rsid w:val="00E13A96"/>
    <w:rsid w:val="00E142FC"/>
    <w:rsid w:val="00E14F47"/>
    <w:rsid w:val="00E15603"/>
    <w:rsid w:val="00E15809"/>
    <w:rsid w:val="00E16BE9"/>
    <w:rsid w:val="00E16CC0"/>
    <w:rsid w:val="00E16E63"/>
    <w:rsid w:val="00E17F15"/>
    <w:rsid w:val="00E2145D"/>
    <w:rsid w:val="00E23704"/>
    <w:rsid w:val="00E243C7"/>
    <w:rsid w:val="00E24410"/>
    <w:rsid w:val="00E24BC7"/>
    <w:rsid w:val="00E255A9"/>
    <w:rsid w:val="00E26558"/>
    <w:rsid w:val="00E27053"/>
    <w:rsid w:val="00E27FBD"/>
    <w:rsid w:val="00E303F7"/>
    <w:rsid w:val="00E30E37"/>
    <w:rsid w:val="00E31538"/>
    <w:rsid w:val="00E31577"/>
    <w:rsid w:val="00E323B2"/>
    <w:rsid w:val="00E33762"/>
    <w:rsid w:val="00E34AC0"/>
    <w:rsid w:val="00E366CE"/>
    <w:rsid w:val="00E36D1D"/>
    <w:rsid w:val="00E36F2A"/>
    <w:rsid w:val="00E4053B"/>
    <w:rsid w:val="00E421EE"/>
    <w:rsid w:val="00E4361C"/>
    <w:rsid w:val="00E45F25"/>
    <w:rsid w:val="00E46328"/>
    <w:rsid w:val="00E46498"/>
    <w:rsid w:val="00E464B2"/>
    <w:rsid w:val="00E4685F"/>
    <w:rsid w:val="00E471CC"/>
    <w:rsid w:val="00E50986"/>
    <w:rsid w:val="00E50CC3"/>
    <w:rsid w:val="00E51591"/>
    <w:rsid w:val="00E526D0"/>
    <w:rsid w:val="00E545B9"/>
    <w:rsid w:val="00E54EFF"/>
    <w:rsid w:val="00E561EF"/>
    <w:rsid w:val="00E56A0C"/>
    <w:rsid w:val="00E57D92"/>
    <w:rsid w:val="00E6052D"/>
    <w:rsid w:val="00E6270A"/>
    <w:rsid w:val="00E62F74"/>
    <w:rsid w:val="00E63001"/>
    <w:rsid w:val="00E638B5"/>
    <w:rsid w:val="00E641B3"/>
    <w:rsid w:val="00E6558E"/>
    <w:rsid w:val="00E659C8"/>
    <w:rsid w:val="00E6624F"/>
    <w:rsid w:val="00E67B17"/>
    <w:rsid w:val="00E71302"/>
    <w:rsid w:val="00E729F5"/>
    <w:rsid w:val="00E77562"/>
    <w:rsid w:val="00E77602"/>
    <w:rsid w:val="00E809FB"/>
    <w:rsid w:val="00E80E30"/>
    <w:rsid w:val="00E8442C"/>
    <w:rsid w:val="00E84569"/>
    <w:rsid w:val="00E847BC"/>
    <w:rsid w:val="00E84E63"/>
    <w:rsid w:val="00E87997"/>
    <w:rsid w:val="00E9082B"/>
    <w:rsid w:val="00E90B0E"/>
    <w:rsid w:val="00E911A1"/>
    <w:rsid w:val="00E93341"/>
    <w:rsid w:val="00E94455"/>
    <w:rsid w:val="00E94B44"/>
    <w:rsid w:val="00E963F5"/>
    <w:rsid w:val="00E968AE"/>
    <w:rsid w:val="00E96CC9"/>
    <w:rsid w:val="00E97155"/>
    <w:rsid w:val="00E972B4"/>
    <w:rsid w:val="00E9793C"/>
    <w:rsid w:val="00EA000B"/>
    <w:rsid w:val="00EA0BE7"/>
    <w:rsid w:val="00EA0E0A"/>
    <w:rsid w:val="00EA17E5"/>
    <w:rsid w:val="00EA2035"/>
    <w:rsid w:val="00EA2664"/>
    <w:rsid w:val="00EA41A7"/>
    <w:rsid w:val="00EA5599"/>
    <w:rsid w:val="00EA5828"/>
    <w:rsid w:val="00EA5D9A"/>
    <w:rsid w:val="00EA5F4D"/>
    <w:rsid w:val="00EA61B5"/>
    <w:rsid w:val="00EA6587"/>
    <w:rsid w:val="00EB1178"/>
    <w:rsid w:val="00EB1205"/>
    <w:rsid w:val="00EB1DF2"/>
    <w:rsid w:val="00EB223B"/>
    <w:rsid w:val="00EB283B"/>
    <w:rsid w:val="00EB2C14"/>
    <w:rsid w:val="00EB2E09"/>
    <w:rsid w:val="00EB2FDE"/>
    <w:rsid w:val="00EB36D7"/>
    <w:rsid w:val="00EB4F53"/>
    <w:rsid w:val="00EB6DE8"/>
    <w:rsid w:val="00EB7C55"/>
    <w:rsid w:val="00EB7D6D"/>
    <w:rsid w:val="00EB7E79"/>
    <w:rsid w:val="00EC0F3B"/>
    <w:rsid w:val="00EC24BE"/>
    <w:rsid w:val="00EC2B8A"/>
    <w:rsid w:val="00EC30F8"/>
    <w:rsid w:val="00EC36F0"/>
    <w:rsid w:val="00EC395E"/>
    <w:rsid w:val="00EC4799"/>
    <w:rsid w:val="00EC4828"/>
    <w:rsid w:val="00EC48A0"/>
    <w:rsid w:val="00EC6060"/>
    <w:rsid w:val="00EC7F61"/>
    <w:rsid w:val="00ED01A8"/>
    <w:rsid w:val="00ED03E2"/>
    <w:rsid w:val="00ED088C"/>
    <w:rsid w:val="00ED1CC7"/>
    <w:rsid w:val="00ED33EE"/>
    <w:rsid w:val="00ED42DB"/>
    <w:rsid w:val="00ED47CA"/>
    <w:rsid w:val="00ED7842"/>
    <w:rsid w:val="00EE0130"/>
    <w:rsid w:val="00EE0D87"/>
    <w:rsid w:val="00EE14DF"/>
    <w:rsid w:val="00EE21EF"/>
    <w:rsid w:val="00EE304F"/>
    <w:rsid w:val="00EE4261"/>
    <w:rsid w:val="00EE4730"/>
    <w:rsid w:val="00EF087F"/>
    <w:rsid w:val="00EF09F3"/>
    <w:rsid w:val="00EF129D"/>
    <w:rsid w:val="00EF222F"/>
    <w:rsid w:val="00EF2AE2"/>
    <w:rsid w:val="00EF342E"/>
    <w:rsid w:val="00EF3EBF"/>
    <w:rsid w:val="00EF4AE0"/>
    <w:rsid w:val="00EF5E40"/>
    <w:rsid w:val="00EF6AA0"/>
    <w:rsid w:val="00EF6C25"/>
    <w:rsid w:val="00EF6DCD"/>
    <w:rsid w:val="00F01D25"/>
    <w:rsid w:val="00F039B9"/>
    <w:rsid w:val="00F05D53"/>
    <w:rsid w:val="00F06577"/>
    <w:rsid w:val="00F12B63"/>
    <w:rsid w:val="00F14262"/>
    <w:rsid w:val="00F149EF"/>
    <w:rsid w:val="00F156B9"/>
    <w:rsid w:val="00F1647B"/>
    <w:rsid w:val="00F17AAF"/>
    <w:rsid w:val="00F20FF6"/>
    <w:rsid w:val="00F210DC"/>
    <w:rsid w:val="00F22C2F"/>
    <w:rsid w:val="00F237DE"/>
    <w:rsid w:val="00F2427D"/>
    <w:rsid w:val="00F243B9"/>
    <w:rsid w:val="00F2665C"/>
    <w:rsid w:val="00F27803"/>
    <w:rsid w:val="00F27F79"/>
    <w:rsid w:val="00F3084E"/>
    <w:rsid w:val="00F32158"/>
    <w:rsid w:val="00F34457"/>
    <w:rsid w:val="00F35C85"/>
    <w:rsid w:val="00F368BE"/>
    <w:rsid w:val="00F36D9A"/>
    <w:rsid w:val="00F37480"/>
    <w:rsid w:val="00F3794A"/>
    <w:rsid w:val="00F37993"/>
    <w:rsid w:val="00F417A7"/>
    <w:rsid w:val="00F41A6B"/>
    <w:rsid w:val="00F43A67"/>
    <w:rsid w:val="00F43D66"/>
    <w:rsid w:val="00F44DAA"/>
    <w:rsid w:val="00F459BE"/>
    <w:rsid w:val="00F45C0F"/>
    <w:rsid w:val="00F46A4D"/>
    <w:rsid w:val="00F52312"/>
    <w:rsid w:val="00F55ACB"/>
    <w:rsid w:val="00F561EE"/>
    <w:rsid w:val="00F56517"/>
    <w:rsid w:val="00F56D2D"/>
    <w:rsid w:val="00F61CD9"/>
    <w:rsid w:val="00F634AE"/>
    <w:rsid w:val="00F63A35"/>
    <w:rsid w:val="00F6457A"/>
    <w:rsid w:val="00F65188"/>
    <w:rsid w:val="00F65D2A"/>
    <w:rsid w:val="00F66828"/>
    <w:rsid w:val="00F7023A"/>
    <w:rsid w:val="00F703C9"/>
    <w:rsid w:val="00F70436"/>
    <w:rsid w:val="00F718DB"/>
    <w:rsid w:val="00F71B3F"/>
    <w:rsid w:val="00F732B3"/>
    <w:rsid w:val="00F734EC"/>
    <w:rsid w:val="00F739CE"/>
    <w:rsid w:val="00F74669"/>
    <w:rsid w:val="00F74DA4"/>
    <w:rsid w:val="00F7511E"/>
    <w:rsid w:val="00F76768"/>
    <w:rsid w:val="00F76DB0"/>
    <w:rsid w:val="00F8023A"/>
    <w:rsid w:val="00F825F6"/>
    <w:rsid w:val="00F867C6"/>
    <w:rsid w:val="00F86840"/>
    <w:rsid w:val="00F86C4A"/>
    <w:rsid w:val="00F91E6B"/>
    <w:rsid w:val="00F92546"/>
    <w:rsid w:val="00F927B8"/>
    <w:rsid w:val="00F92910"/>
    <w:rsid w:val="00F92F1F"/>
    <w:rsid w:val="00F94161"/>
    <w:rsid w:val="00F951B5"/>
    <w:rsid w:val="00F963D4"/>
    <w:rsid w:val="00F9779D"/>
    <w:rsid w:val="00FA1AE8"/>
    <w:rsid w:val="00FA2952"/>
    <w:rsid w:val="00FA433D"/>
    <w:rsid w:val="00FA4514"/>
    <w:rsid w:val="00FA47FB"/>
    <w:rsid w:val="00FA7D86"/>
    <w:rsid w:val="00FB0083"/>
    <w:rsid w:val="00FB01DC"/>
    <w:rsid w:val="00FB04A7"/>
    <w:rsid w:val="00FB16FF"/>
    <w:rsid w:val="00FB200B"/>
    <w:rsid w:val="00FB27C7"/>
    <w:rsid w:val="00FB2D49"/>
    <w:rsid w:val="00FB5508"/>
    <w:rsid w:val="00FB55E5"/>
    <w:rsid w:val="00FB7301"/>
    <w:rsid w:val="00FC0E00"/>
    <w:rsid w:val="00FC172F"/>
    <w:rsid w:val="00FC214F"/>
    <w:rsid w:val="00FC2EDC"/>
    <w:rsid w:val="00FC40C9"/>
    <w:rsid w:val="00FC4425"/>
    <w:rsid w:val="00FC4E88"/>
    <w:rsid w:val="00FC52A0"/>
    <w:rsid w:val="00FD08D8"/>
    <w:rsid w:val="00FD129F"/>
    <w:rsid w:val="00FD156D"/>
    <w:rsid w:val="00FD19BE"/>
    <w:rsid w:val="00FD218F"/>
    <w:rsid w:val="00FD264B"/>
    <w:rsid w:val="00FD3DFB"/>
    <w:rsid w:val="00FD4819"/>
    <w:rsid w:val="00FD5E85"/>
    <w:rsid w:val="00FD72BF"/>
    <w:rsid w:val="00FE0EF4"/>
    <w:rsid w:val="00FE2915"/>
    <w:rsid w:val="00FE2A58"/>
    <w:rsid w:val="00FE2BF2"/>
    <w:rsid w:val="00FE3115"/>
    <w:rsid w:val="00FE3B19"/>
    <w:rsid w:val="00FE3D99"/>
    <w:rsid w:val="00FE4D7B"/>
    <w:rsid w:val="00FE62D7"/>
    <w:rsid w:val="00FE6516"/>
    <w:rsid w:val="00FF0084"/>
    <w:rsid w:val="00FF051F"/>
    <w:rsid w:val="00FF0939"/>
    <w:rsid w:val="00FF0F0D"/>
    <w:rsid w:val="00FF4D0D"/>
    <w:rsid w:val="00FF54DF"/>
    <w:rsid w:val="00FF7760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1F3B6"/>
  <w15:chartTrackingRefBased/>
  <w15:docId w15:val="{1F0F546A-56E1-48C2-A70F-55DA3BF33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Calibri"/>
        <w:sz w:val="24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38C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4E18"/>
    <w:pPr>
      <w:keepNext/>
      <w:keepLines/>
      <w:spacing w:before="240" w:after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CE3"/>
    <w:pPr>
      <w:keepNext/>
      <w:keepLines/>
      <w:spacing w:after="2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E4E"/>
    <w:pPr>
      <w:keepNext/>
      <w:keepLines/>
      <w:spacing w:after="24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0DA4"/>
    <w:pPr>
      <w:keepNext/>
      <w:keepLines/>
      <w:spacing w:before="120" w:after="120" w:line="360" w:lineRule="auto"/>
      <w:outlineLvl w:val="3"/>
    </w:pPr>
    <w:rPr>
      <w:rFonts w:eastAsiaTheme="majorEastAsia" w:cstheme="majorBidi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B2FDE"/>
    <w:pPr>
      <w:keepNext/>
      <w:keepLines/>
      <w:spacing w:before="120" w:after="120"/>
      <w:outlineLvl w:val="4"/>
    </w:pPr>
    <w:rPr>
      <w:rFonts w:asciiTheme="minorHAnsi" w:eastAsiaTheme="majorEastAsia" w:hAnsiTheme="minorHAnsi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21702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1702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2170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1702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92170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2D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D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D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D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D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D48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E27AC"/>
  </w:style>
  <w:style w:type="character" w:customStyle="1" w:styleId="DateChar">
    <w:name w:val="Date Char"/>
    <w:basedOn w:val="DefaultParagraphFont"/>
    <w:link w:val="Date"/>
    <w:uiPriority w:val="99"/>
    <w:semiHidden/>
    <w:rsid w:val="007E27AC"/>
  </w:style>
  <w:style w:type="character" w:customStyle="1" w:styleId="Heading1Char">
    <w:name w:val="Heading 1 Char"/>
    <w:basedOn w:val="DefaultParagraphFont"/>
    <w:link w:val="Heading1"/>
    <w:uiPriority w:val="9"/>
    <w:rsid w:val="00DE4E18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3CE3"/>
    <w:rPr>
      <w:rFonts w:eastAsiaTheme="majorEastAsia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6E4E"/>
    <w:rPr>
      <w:rFonts w:eastAsiaTheme="majorEastAsia" w:cstheme="majorBidi"/>
      <w:b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00DA4"/>
    <w:rPr>
      <w:rFonts w:eastAsiaTheme="majorEastAsia" w:cstheme="majorBidi"/>
      <w:b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EB2FDE"/>
    <w:rPr>
      <w:rFonts w:asciiTheme="minorHAnsi" w:eastAsiaTheme="majorEastAsia" w:hAnsiTheme="minorHAnsi" w:cstheme="majorBidi"/>
      <w:b/>
      <w:color w:val="000000" w:themeColor="text1"/>
    </w:rPr>
  </w:style>
  <w:style w:type="paragraph" w:styleId="ListParagraph">
    <w:name w:val="List Paragraph"/>
    <w:basedOn w:val="Normal"/>
    <w:uiPriority w:val="34"/>
    <w:qFormat/>
    <w:rsid w:val="00A231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14C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4C2"/>
  </w:style>
  <w:style w:type="paragraph" w:styleId="Footer">
    <w:name w:val="footer"/>
    <w:basedOn w:val="Normal"/>
    <w:link w:val="FooterChar"/>
    <w:uiPriority w:val="99"/>
    <w:unhideWhenUsed/>
    <w:rsid w:val="003314C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4C2"/>
  </w:style>
  <w:style w:type="paragraph" w:styleId="Revision">
    <w:name w:val="Revision"/>
    <w:hidden/>
    <w:uiPriority w:val="99"/>
    <w:semiHidden/>
    <w:rsid w:val="00425463"/>
    <w:pPr>
      <w:spacing w:after="0" w:line="240" w:lineRule="auto"/>
    </w:pPr>
  </w:style>
  <w:style w:type="table" w:styleId="TableGrid">
    <w:name w:val="Table Grid"/>
    <w:basedOn w:val="TableNormal"/>
    <w:uiPriority w:val="39"/>
    <w:rsid w:val="00A25812"/>
    <w:pPr>
      <w:spacing w:after="0" w:line="240" w:lineRule="auto"/>
    </w:pPr>
    <w:rPr>
      <w:rFonts w:asciiTheme="minorHAnsi" w:hAnsiTheme="minorHAnsi" w:cstheme="minorBidi"/>
      <w:kern w:val="2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Normal"/>
    <w:next w:val="Normal"/>
    <w:rsid w:val="008564FF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Times New Roman"/>
      <w:szCs w:val="24"/>
      <w:lang w:val="en-CA" w:eastAsia="en-CA"/>
    </w:rPr>
  </w:style>
  <w:style w:type="table" w:customStyle="1" w:styleId="TableGrid1">
    <w:name w:val="Table Grid1"/>
    <w:basedOn w:val="TableNormal"/>
    <w:next w:val="TableGrid"/>
    <w:uiPriority w:val="39"/>
    <w:rsid w:val="00DF621A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E3F3A"/>
  </w:style>
  <w:style w:type="paragraph" w:customStyle="1" w:styleId="s6">
    <w:name w:val="s6"/>
    <w:basedOn w:val="Normal"/>
    <w:rsid w:val="007E3F3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customStyle="1" w:styleId="s3">
    <w:name w:val="s3"/>
    <w:basedOn w:val="DefaultParagraphFont"/>
    <w:rsid w:val="007E3F3A"/>
  </w:style>
  <w:style w:type="character" w:customStyle="1" w:styleId="s4">
    <w:name w:val="s4"/>
    <w:basedOn w:val="DefaultParagraphFont"/>
    <w:rsid w:val="007E3F3A"/>
  </w:style>
  <w:style w:type="paragraph" w:customStyle="1" w:styleId="s8">
    <w:name w:val="s8"/>
    <w:basedOn w:val="Normal"/>
    <w:rsid w:val="007E3F3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customStyle="1" w:styleId="s9">
    <w:name w:val="s9"/>
    <w:basedOn w:val="DefaultParagraphFont"/>
    <w:rsid w:val="007E3F3A"/>
  </w:style>
  <w:style w:type="paragraph" w:customStyle="1" w:styleId="MDPI62BackMatter">
    <w:name w:val="MDPI_6.2_BackMatter"/>
    <w:qFormat/>
    <w:rsid w:val="00553E8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2019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01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56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1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8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30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3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538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511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8" ma:contentTypeDescription="Create a new document." ma:contentTypeScope="" ma:versionID="e948a144566d6db6cef194401157728c">
  <xsd:schema xmlns:xsd="http://www.w3.org/2001/XMLSchema" xmlns:xs="http://www.w3.org/2001/XMLSchema" xmlns:p="http://schemas.microsoft.com/office/2006/metadata/properties" xmlns:ns3="37f75da5-9717-454b-aca6-62d9c2e59169" xmlns:ns4="ffbaa41d-1154-42d1-ac5d-48f5098af74a" targetNamespace="http://schemas.microsoft.com/office/2006/metadata/properties" ma:root="true" ma:fieldsID="9a89a3217576d3b976bbaa910178aa7b" ns3:_="" ns4:_=""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baa41d-1154-42d1-ac5d-48f5098af74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ED057-6373-4F27-9798-60CE0EE7FF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54DF4D-DE1C-4138-9180-4695DA43FF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DE245A-AF13-45B1-BBD4-4056EBC996C2}">
  <ds:schemaRefs>
    <ds:schemaRef ds:uri="http://schemas.microsoft.com/office/2006/metadata/properties"/>
    <ds:schemaRef ds:uri="http://schemas.microsoft.com/office/infopath/2007/PartnerControls"/>
    <ds:schemaRef ds:uri="ffbaa41d-1154-42d1-ac5d-48f5098af74a"/>
  </ds:schemaRefs>
</ds:datastoreItem>
</file>

<file path=customXml/itemProps4.xml><?xml version="1.0" encoding="utf-8"?>
<ds:datastoreItem xmlns:ds="http://schemas.openxmlformats.org/officeDocument/2006/customXml" ds:itemID="{F39E158E-7038-4EC2-80F6-444BB45E9BB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2</Words>
  <Characters>2786</Characters>
  <Application>Microsoft Office Word</Application>
  <DocSecurity>0</DocSecurity>
  <Lines>185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u</dc:creator>
  <cp:keywords/>
  <dc:description/>
  <cp:lastModifiedBy>Liu, Jing</cp:lastModifiedBy>
  <cp:revision>8</cp:revision>
  <cp:lastPrinted>2024-12-17T15:15:00Z</cp:lastPrinted>
  <dcterms:created xsi:type="dcterms:W3CDTF">2025-09-28T21:37:00Z</dcterms:created>
  <dcterms:modified xsi:type="dcterms:W3CDTF">2025-10-23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5C8BF2F4F7554FAEE0A73D4B80A94D</vt:lpwstr>
  </property>
</Properties>
</file>